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7A0" w:rsidRPr="00865B24" w:rsidRDefault="00A26023" w:rsidP="005A0354">
      <w:pPr>
        <w:spacing w:after="0"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</w:rPr>
        <w:t>S</w:t>
      </w:r>
      <w:r w:rsidR="00D56F85" w:rsidRPr="00865B24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Appendix.</w:t>
      </w:r>
      <w:proofErr w:type="gramEnd"/>
      <w:r w:rsidR="00D56F85" w:rsidRPr="00865B24">
        <w:rPr>
          <w:rFonts w:ascii="Arial" w:hAnsi="Arial" w:cs="Arial"/>
        </w:rPr>
        <w:t xml:space="preserve"> </w:t>
      </w:r>
      <w:r w:rsidR="00F117A0" w:rsidRPr="00865B24">
        <w:rPr>
          <w:rFonts w:ascii="Arial" w:hAnsi="Arial" w:cs="Arial"/>
          <w:b/>
          <w:bCs/>
        </w:rPr>
        <w:t>Knowledge about the self-limited disease course and subjective discomfort during the last common cold stratified by country and site (n=2,204)</w:t>
      </w:r>
      <w:r>
        <w:rPr>
          <w:rFonts w:ascii="Arial" w:hAnsi="Arial" w:cs="Arial"/>
          <w:b/>
          <w:bCs/>
        </w:rPr>
        <w:t>.</w:t>
      </w:r>
      <w:r w:rsidR="00F117A0" w:rsidRPr="00865B24">
        <w:rPr>
          <w:rFonts w:ascii="Arial" w:hAnsi="Arial" w:cs="Arial"/>
        </w:rPr>
        <w:t xml:space="preserve">  </w:t>
      </w:r>
    </w:p>
    <w:tbl>
      <w:tblPr>
        <w:tblW w:w="10282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4"/>
        <w:gridCol w:w="627"/>
        <w:gridCol w:w="992"/>
        <w:gridCol w:w="776"/>
        <w:gridCol w:w="733"/>
        <w:gridCol w:w="709"/>
        <w:gridCol w:w="236"/>
        <w:gridCol w:w="784"/>
        <w:gridCol w:w="650"/>
        <w:gridCol w:w="250"/>
        <w:gridCol w:w="653"/>
        <w:gridCol w:w="699"/>
        <w:gridCol w:w="236"/>
        <w:gridCol w:w="914"/>
        <w:gridCol w:w="659"/>
      </w:tblGrid>
      <w:tr w:rsidR="00173040" w:rsidRPr="00865B24" w:rsidTr="00A26023">
        <w:trPr>
          <w:trHeight w:val="361"/>
          <w:jc w:val="center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nowledge of self-limitedness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jective discomfort</w:t>
            </w:r>
          </w:p>
        </w:tc>
      </w:tr>
      <w:tr w:rsidR="00173040" w:rsidRPr="00865B24" w:rsidTr="00A26023">
        <w:trPr>
          <w:trHeight w:val="540"/>
          <w:jc w:val="center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Participating countr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te 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42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s-</w:t>
            </w:r>
            <w:proofErr w:type="spellStart"/>
            <w:r w:rsidRPr="00942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nse</w:t>
            </w:r>
            <w:proofErr w:type="spellEnd"/>
          </w:p>
        </w:tc>
        <w:tc>
          <w:tcPr>
            <w:tcW w:w="14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elf-limited condition: no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elf-limited condition: yes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6C60C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Feel very poorly: no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087E6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Feel very poorly: yes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B24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865B24">
              <w:rPr>
                <w:rFonts w:ascii="Arial" w:hAnsi="Arial" w:cs="Arial"/>
                <w:b/>
                <w:sz w:val="18"/>
                <w:szCs w:val="18"/>
              </w:rPr>
              <w:t>2,204</w:t>
            </w: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nil"/>
            </w:tcBorders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865B24">
              <w:rPr>
                <w:rFonts w:ascii="Arial" w:hAnsi="Arial" w:cs="Arial"/>
                <w:b/>
                <w:sz w:val="18"/>
                <w:szCs w:val="18"/>
              </w:rPr>
              <w:t>8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865B24">
              <w:rPr>
                <w:rFonts w:ascii="Arial" w:hAnsi="Arial" w:cs="Arial"/>
                <w:b/>
                <w:sz w:val="18"/>
                <w:szCs w:val="18"/>
              </w:rPr>
              <w:t>36.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865B24">
              <w:rPr>
                <w:rFonts w:ascii="Arial" w:hAnsi="Arial" w:cs="Arial"/>
                <w:b/>
                <w:sz w:val="18"/>
                <w:szCs w:val="18"/>
              </w:rPr>
              <w:t>1,40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865B24">
              <w:rPr>
                <w:rFonts w:ascii="Arial" w:hAnsi="Arial" w:cs="Arial"/>
                <w:b/>
                <w:sz w:val="18"/>
                <w:szCs w:val="18"/>
              </w:rPr>
              <w:t>63.7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865B24">
              <w:rPr>
                <w:rFonts w:ascii="Arial" w:hAnsi="Arial" w:cs="Arial"/>
                <w:b/>
                <w:sz w:val="18"/>
                <w:szCs w:val="18"/>
              </w:rPr>
              <w:t>648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865B24">
              <w:rPr>
                <w:rFonts w:ascii="Arial" w:hAnsi="Arial" w:cs="Arial"/>
                <w:b/>
                <w:sz w:val="18"/>
                <w:szCs w:val="18"/>
              </w:rPr>
              <w:t>29.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865B24">
              <w:rPr>
                <w:rFonts w:ascii="Arial" w:hAnsi="Arial" w:cs="Arial"/>
                <w:b/>
                <w:sz w:val="18"/>
                <w:szCs w:val="18"/>
              </w:rPr>
              <w:t>1,556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865B24">
              <w:rPr>
                <w:rFonts w:ascii="Arial" w:hAnsi="Arial" w:cs="Arial"/>
                <w:b/>
                <w:sz w:val="18"/>
                <w:szCs w:val="18"/>
              </w:rPr>
              <w:t>70.6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68.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0.2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8.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1.2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776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77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9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7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2.4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76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75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2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7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8.9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73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8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1.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2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7.7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61.7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1.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8.1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82.4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776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72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2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7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2.1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776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109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4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4.8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81.</w:t>
            </w:r>
            <w:r w:rsidR="00214FC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0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9.9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7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2.9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96.7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9.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0.5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76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1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8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1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8.1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776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61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3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1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8.6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80.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6.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89.6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776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82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4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5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0.9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81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0.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9.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0.3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6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7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90.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8.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1.9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3.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776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90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2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7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7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82.6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776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89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2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7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2.0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776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86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8.8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776" w:type="dxa"/>
            <w:tcBorders>
              <w:top w:val="nil"/>
              <w:bottom w:val="nil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91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0.9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38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89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2.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5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7.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7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0.3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71.7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2.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7.9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2.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7.4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64.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3.5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85.7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86.7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86.5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4.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5.2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cedonia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F6DA4">
              <w:rPr>
                <w:rFonts w:ascii="Arial" w:hAnsi="Arial" w:cs="Arial"/>
                <w:i/>
                <w:sz w:val="18"/>
                <w:szCs w:val="18"/>
              </w:rPr>
              <w:t>224.2*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2.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8.0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87.4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74.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9.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0.4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9.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80.9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53.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5.0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85.9</w:t>
            </w:r>
          </w:p>
        </w:tc>
      </w:tr>
      <w:tr w:rsidR="00173040" w:rsidRPr="00865B24" w:rsidTr="00A26023">
        <w:trPr>
          <w:trHeight w:val="300"/>
          <w:jc w:val="center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5B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42734">
              <w:rPr>
                <w:rFonts w:ascii="Arial" w:hAnsi="Arial" w:cs="Arial"/>
                <w:sz w:val="18"/>
                <w:szCs w:val="18"/>
              </w:rPr>
              <w:t>64.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93.5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59.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3040" w:rsidRPr="00865B24" w:rsidRDefault="00173040" w:rsidP="005A0354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5B24">
              <w:rPr>
                <w:rFonts w:ascii="Arial" w:hAnsi="Arial" w:cs="Arial"/>
                <w:sz w:val="18"/>
                <w:szCs w:val="18"/>
              </w:rPr>
              <w:t>40.3</w:t>
            </w:r>
          </w:p>
        </w:tc>
      </w:tr>
    </w:tbl>
    <w:p w:rsidR="00173040" w:rsidRPr="00BF6DA4" w:rsidRDefault="00173040" w:rsidP="00173040">
      <w:pPr>
        <w:spacing w:after="0" w:line="360" w:lineRule="auto"/>
        <w:jc w:val="both"/>
        <w:rPr>
          <w:rFonts w:ascii="Arial" w:eastAsia="Times New Roman" w:hAnsi="Arial" w:cs="Arial"/>
          <w:bCs/>
          <w:color w:val="000000"/>
          <w:sz w:val="18"/>
          <w:szCs w:val="18"/>
        </w:rPr>
      </w:pPr>
      <w:r w:rsidRPr="00BF6DA4">
        <w:rPr>
          <w:rFonts w:ascii="Arial" w:eastAsia="Times New Roman" w:hAnsi="Arial" w:cs="Arial"/>
          <w:bCs/>
          <w:color w:val="000000"/>
          <w:sz w:val="18"/>
          <w:szCs w:val="18"/>
        </w:rPr>
        <w:t>*health-care center with unknown number of questionnaires</w:t>
      </w:r>
      <w:r>
        <w:rPr>
          <w:rFonts w:ascii="Arial" w:eastAsia="Times New Roman" w:hAnsi="Arial" w:cs="Arial"/>
          <w:bCs/>
          <w:color w:val="000000"/>
          <w:sz w:val="18"/>
          <w:szCs w:val="18"/>
        </w:rPr>
        <w:t>; r</w:t>
      </w:r>
      <w:r w:rsidRPr="00BF6DA4">
        <w:rPr>
          <w:rFonts w:ascii="Arial" w:eastAsia="Times New Roman" w:hAnsi="Arial" w:cs="Arial"/>
          <w:bCs/>
          <w:color w:val="000000"/>
          <w:sz w:val="18"/>
          <w:szCs w:val="18"/>
        </w:rPr>
        <w:t>esponse could not be calculated.</w:t>
      </w:r>
    </w:p>
    <w:p w:rsidR="00F117A0" w:rsidRPr="00865B24" w:rsidRDefault="00F117A0" w:rsidP="005A0354">
      <w:pPr>
        <w:spacing w:after="0" w:line="360" w:lineRule="auto"/>
        <w:jc w:val="both"/>
        <w:rPr>
          <w:rFonts w:ascii="Arial" w:eastAsiaTheme="majorEastAsia" w:hAnsi="Arial" w:cs="Arial"/>
          <w:b/>
          <w:bCs/>
          <w:color w:val="365F91" w:themeColor="accent1" w:themeShade="BF"/>
          <w:sz w:val="28"/>
          <w:szCs w:val="28"/>
        </w:rPr>
      </w:pPr>
    </w:p>
    <w:p w:rsidR="00F117A0" w:rsidRPr="00865B24" w:rsidRDefault="00F117A0" w:rsidP="005A035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F117A0" w:rsidRPr="00865B24" w:rsidSect="00090F99">
      <w:foot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ECE" w:rsidRDefault="00EA3ECE" w:rsidP="003F7B9A">
      <w:pPr>
        <w:spacing w:after="0" w:line="240" w:lineRule="auto"/>
      </w:pPr>
      <w:r>
        <w:separator/>
      </w:r>
    </w:p>
  </w:endnote>
  <w:endnote w:type="continuationSeparator" w:id="0">
    <w:p w:rsidR="00EA3ECE" w:rsidRDefault="00EA3ECE" w:rsidP="003F7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-Blac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MT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ECE" w:rsidRDefault="00EA3ECE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A26023">
      <w:rPr>
        <w:noProof/>
      </w:rPr>
      <w:t>1</w:t>
    </w:r>
    <w:r>
      <w:rPr>
        <w:noProof/>
      </w:rPr>
      <w:fldChar w:fldCharType="end"/>
    </w:r>
  </w:p>
  <w:p w:rsidR="00EA3ECE" w:rsidRDefault="00EA3EC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ECE" w:rsidRDefault="00EA3ECE" w:rsidP="003F7B9A">
      <w:pPr>
        <w:spacing w:after="0" w:line="240" w:lineRule="auto"/>
      </w:pPr>
      <w:r>
        <w:separator/>
      </w:r>
    </w:p>
  </w:footnote>
  <w:footnote w:type="continuationSeparator" w:id="0">
    <w:p w:rsidR="00EA3ECE" w:rsidRDefault="00EA3ECE" w:rsidP="003F7B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38C3BA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6D14A4"/>
    <w:multiLevelType w:val="hybridMultilevel"/>
    <w:tmpl w:val="FC8E9AE6"/>
    <w:lvl w:ilvl="0" w:tplc="D7208E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80F8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EA4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A6DA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A66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AE8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18A7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20BF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2A1B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67E4362"/>
    <w:multiLevelType w:val="hybridMultilevel"/>
    <w:tmpl w:val="4F2A69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A92ABE"/>
    <w:multiLevelType w:val="hybridMultilevel"/>
    <w:tmpl w:val="0CDA70A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8317506"/>
    <w:multiLevelType w:val="hybridMultilevel"/>
    <w:tmpl w:val="9F7A908C"/>
    <w:lvl w:ilvl="0" w:tplc="B44E9E44">
      <w:start w:val="2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0B1EF5"/>
    <w:multiLevelType w:val="hybridMultilevel"/>
    <w:tmpl w:val="E8D2710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0D35669E"/>
    <w:multiLevelType w:val="hybridMultilevel"/>
    <w:tmpl w:val="64208C06"/>
    <w:lvl w:ilvl="0" w:tplc="39304DB4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0E173453"/>
    <w:multiLevelType w:val="hybridMultilevel"/>
    <w:tmpl w:val="EEE0D0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F7E02C0"/>
    <w:multiLevelType w:val="hybridMultilevel"/>
    <w:tmpl w:val="253846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0CC24D5"/>
    <w:multiLevelType w:val="hybridMultilevel"/>
    <w:tmpl w:val="60A2A380"/>
    <w:lvl w:ilvl="0" w:tplc="45043228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15B7847"/>
    <w:multiLevelType w:val="hybridMultilevel"/>
    <w:tmpl w:val="2BEAF4E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3F13A27"/>
    <w:multiLevelType w:val="hybridMultilevel"/>
    <w:tmpl w:val="57EED41E"/>
    <w:lvl w:ilvl="0" w:tplc="2A043A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7AA2B0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82C9B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33A93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7B0F4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5625F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FC89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98E47C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4F2A3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14180FC0"/>
    <w:multiLevelType w:val="hybridMultilevel"/>
    <w:tmpl w:val="3E522E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74153B2"/>
    <w:multiLevelType w:val="hybridMultilevel"/>
    <w:tmpl w:val="5C2A41C4"/>
    <w:lvl w:ilvl="0" w:tplc="45043228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98A6C79"/>
    <w:multiLevelType w:val="hybridMultilevel"/>
    <w:tmpl w:val="5BCC0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9AA48A0"/>
    <w:multiLevelType w:val="hybridMultilevel"/>
    <w:tmpl w:val="E7C8AB70"/>
    <w:lvl w:ilvl="0" w:tplc="962CA3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02E7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F8C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CE6F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1CA2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0A54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EAEA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587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A4ED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1A392D1C"/>
    <w:multiLevelType w:val="hybridMultilevel"/>
    <w:tmpl w:val="B3323B0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2491302"/>
    <w:multiLevelType w:val="hybridMultilevel"/>
    <w:tmpl w:val="D35C1996"/>
    <w:lvl w:ilvl="0" w:tplc="8A02DD14">
      <w:start w:val="1"/>
      <w:numFmt w:val="upperRoman"/>
      <w:lvlText w:val="%1)"/>
      <w:lvlJc w:val="left"/>
      <w:pPr>
        <w:ind w:left="1080" w:hanging="72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2337364F"/>
    <w:multiLevelType w:val="hybridMultilevel"/>
    <w:tmpl w:val="6DD858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8C82DAF"/>
    <w:multiLevelType w:val="hybridMultilevel"/>
    <w:tmpl w:val="69B49D28"/>
    <w:lvl w:ilvl="0" w:tplc="4AA2B8FE">
      <w:start w:val="56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8EF2023"/>
    <w:multiLevelType w:val="hybridMultilevel"/>
    <w:tmpl w:val="E48206B8"/>
    <w:lvl w:ilvl="0" w:tplc="0648658A">
      <w:start w:val="1"/>
      <w:numFmt w:val="decimal"/>
      <w:lvlText w:val="%1."/>
      <w:lvlJc w:val="left"/>
      <w:pPr>
        <w:ind w:left="720" w:hanging="360"/>
      </w:pPr>
      <w:rPr>
        <w:rFonts w:ascii="Minion-Black" w:hAnsi="Minion-Black" w:cs="Minion-Black" w:hint="default"/>
        <w:b/>
        <w:sz w:val="3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8F320A7"/>
    <w:multiLevelType w:val="hybridMultilevel"/>
    <w:tmpl w:val="76A2A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31D0D29"/>
    <w:multiLevelType w:val="hybridMultilevel"/>
    <w:tmpl w:val="FE86F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7C95FE1"/>
    <w:multiLevelType w:val="hybridMultilevel"/>
    <w:tmpl w:val="63866DBC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3BFE3A48"/>
    <w:multiLevelType w:val="hybridMultilevel"/>
    <w:tmpl w:val="1584A7EA"/>
    <w:lvl w:ilvl="0" w:tplc="0407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02878F9"/>
    <w:multiLevelType w:val="hybridMultilevel"/>
    <w:tmpl w:val="5AD40B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05E1C50"/>
    <w:multiLevelType w:val="hybridMultilevel"/>
    <w:tmpl w:val="4BBE28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18D74E6"/>
    <w:multiLevelType w:val="hybridMultilevel"/>
    <w:tmpl w:val="67720048"/>
    <w:lvl w:ilvl="0" w:tplc="1D8030F4">
      <w:start w:val="1"/>
      <w:numFmt w:val="decimal"/>
      <w:lvlText w:val="%1)"/>
      <w:lvlJc w:val="left"/>
      <w:pPr>
        <w:ind w:left="720" w:hanging="360"/>
      </w:pPr>
      <w:rPr>
        <w:rFonts w:ascii="Minion-Black" w:hAnsi="Minion-Black" w:cs="Minion-Black" w:hint="default"/>
        <w:b/>
        <w:sz w:val="3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542466D"/>
    <w:multiLevelType w:val="hybridMultilevel"/>
    <w:tmpl w:val="9968C3EE"/>
    <w:lvl w:ilvl="0" w:tplc="E2E61E2A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3A1956"/>
    <w:multiLevelType w:val="hybridMultilevel"/>
    <w:tmpl w:val="987A01E4"/>
    <w:lvl w:ilvl="0" w:tplc="06D0A91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AC37068"/>
    <w:multiLevelType w:val="multilevel"/>
    <w:tmpl w:val="4AD662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1">
    <w:nsid w:val="4F4377C3"/>
    <w:multiLevelType w:val="hybridMultilevel"/>
    <w:tmpl w:val="020E51D4"/>
    <w:lvl w:ilvl="0" w:tplc="87B2552C">
      <w:start w:val="1"/>
      <w:numFmt w:val="decimal"/>
      <w:lvlText w:val="%1)"/>
      <w:lvlJc w:val="left"/>
      <w:pPr>
        <w:ind w:left="1068" w:hanging="360"/>
      </w:pPr>
      <w:rPr>
        <w:rFonts w:cs="Times New Roman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abstractNum w:abstractNumId="32">
    <w:nsid w:val="4F6638AC"/>
    <w:multiLevelType w:val="hybridMultilevel"/>
    <w:tmpl w:val="EA14C8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3290634"/>
    <w:multiLevelType w:val="hybridMultilevel"/>
    <w:tmpl w:val="9A02B24A"/>
    <w:lvl w:ilvl="0" w:tplc="BCE403DE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38132F8"/>
    <w:multiLevelType w:val="hybridMultilevel"/>
    <w:tmpl w:val="35EE7192"/>
    <w:lvl w:ilvl="0" w:tplc="5B925B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E89F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9AAC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782C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68A7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B687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0C01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D279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A6B9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53AB7BB6"/>
    <w:multiLevelType w:val="hybridMultilevel"/>
    <w:tmpl w:val="6EDA1D6E"/>
    <w:lvl w:ilvl="0" w:tplc="63EA7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D8BD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8CFB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7605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C861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B4D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C691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0E29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EA4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567E7681"/>
    <w:multiLevelType w:val="hybridMultilevel"/>
    <w:tmpl w:val="7EC2613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707732F"/>
    <w:multiLevelType w:val="hybridMultilevel"/>
    <w:tmpl w:val="7EC2613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B5E6F3B"/>
    <w:multiLevelType w:val="hybridMultilevel"/>
    <w:tmpl w:val="905C94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29E1B73"/>
    <w:multiLevelType w:val="hybridMultilevel"/>
    <w:tmpl w:val="628024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C694FA7"/>
    <w:multiLevelType w:val="hybridMultilevel"/>
    <w:tmpl w:val="322E9CD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6E9A6BD3"/>
    <w:multiLevelType w:val="hybridMultilevel"/>
    <w:tmpl w:val="B3160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144184D"/>
    <w:multiLevelType w:val="hybridMultilevel"/>
    <w:tmpl w:val="41BE66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C6D3C1F"/>
    <w:multiLevelType w:val="hybridMultilevel"/>
    <w:tmpl w:val="6524A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CF16AC6"/>
    <w:multiLevelType w:val="hybridMultilevel"/>
    <w:tmpl w:val="375040B0"/>
    <w:lvl w:ilvl="0" w:tplc="8F2614E0">
      <w:start w:val="1"/>
      <w:numFmt w:val="upperLetter"/>
      <w:lvlText w:val="%1)"/>
      <w:lvlJc w:val="left"/>
      <w:pPr>
        <w:ind w:left="360" w:hanging="360"/>
      </w:pPr>
      <w:rPr>
        <w:rFonts w:cs="Times New Roman"/>
        <w:color w:val="C00000"/>
      </w:rPr>
    </w:lvl>
    <w:lvl w:ilvl="1" w:tplc="0407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5">
    <w:nsid w:val="7CF34A3F"/>
    <w:multiLevelType w:val="hybridMultilevel"/>
    <w:tmpl w:val="47A4CEA4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24"/>
  </w:num>
  <w:num w:numId="3">
    <w:abstractNumId w:val="4"/>
  </w:num>
  <w:num w:numId="4">
    <w:abstractNumId w:val="30"/>
  </w:num>
  <w:num w:numId="5">
    <w:abstractNumId w:val="5"/>
  </w:num>
  <w:num w:numId="6">
    <w:abstractNumId w:val="29"/>
  </w:num>
  <w:num w:numId="7">
    <w:abstractNumId w:val="33"/>
  </w:num>
  <w:num w:numId="8">
    <w:abstractNumId w:val="19"/>
  </w:num>
  <w:num w:numId="9">
    <w:abstractNumId w:val="3"/>
  </w:num>
  <w:num w:numId="10">
    <w:abstractNumId w:val="23"/>
  </w:num>
  <w:num w:numId="11">
    <w:abstractNumId w:val="40"/>
  </w:num>
  <w:num w:numId="12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6"/>
  </w:num>
  <w:num w:numId="15">
    <w:abstractNumId w:val="45"/>
  </w:num>
  <w:num w:numId="16">
    <w:abstractNumId w:val="21"/>
  </w:num>
  <w:num w:numId="17">
    <w:abstractNumId w:val="15"/>
  </w:num>
  <w:num w:numId="18">
    <w:abstractNumId w:val="1"/>
  </w:num>
  <w:num w:numId="19">
    <w:abstractNumId w:val="11"/>
  </w:num>
  <w:num w:numId="20">
    <w:abstractNumId w:val="8"/>
  </w:num>
  <w:num w:numId="21">
    <w:abstractNumId w:val="7"/>
  </w:num>
  <w:num w:numId="22">
    <w:abstractNumId w:val="25"/>
  </w:num>
  <w:num w:numId="23">
    <w:abstractNumId w:val="28"/>
  </w:num>
  <w:num w:numId="24">
    <w:abstractNumId w:val="13"/>
  </w:num>
  <w:num w:numId="25">
    <w:abstractNumId w:val="9"/>
  </w:num>
  <w:num w:numId="26">
    <w:abstractNumId w:val="12"/>
  </w:num>
  <w:num w:numId="27">
    <w:abstractNumId w:val="18"/>
  </w:num>
  <w:num w:numId="28">
    <w:abstractNumId w:val="22"/>
  </w:num>
  <w:num w:numId="29">
    <w:abstractNumId w:val="32"/>
  </w:num>
  <w:num w:numId="30">
    <w:abstractNumId w:val="14"/>
  </w:num>
  <w:num w:numId="31">
    <w:abstractNumId w:val="41"/>
  </w:num>
  <w:num w:numId="32">
    <w:abstractNumId w:val="43"/>
  </w:num>
  <w:num w:numId="33">
    <w:abstractNumId w:val="34"/>
  </w:num>
  <w:num w:numId="34">
    <w:abstractNumId w:val="35"/>
  </w:num>
  <w:num w:numId="35">
    <w:abstractNumId w:val="39"/>
  </w:num>
  <w:num w:numId="36">
    <w:abstractNumId w:val="0"/>
  </w:num>
  <w:num w:numId="37">
    <w:abstractNumId w:val="38"/>
  </w:num>
  <w:num w:numId="38">
    <w:abstractNumId w:val="6"/>
  </w:num>
  <w:num w:numId="39">
    <w:abstractNumId w:val="2"/>
  </w:num>
  <w:num w:numId="40">
    <w:abstractNumId w:val="10"/>
  </w:num>
  <w:num w:numId="41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6"/>
  </w:num>
  <w:num w:numId="43">
    <w:abstractNumId w:val="36"/>
  </w:num>
  <w:num w:numId="44">
    <w:abstractNumId w:val="37"/>
  </w:num>
  <w:num w:numId="45">
    <w:abstractNumId w:val="27"/>
  </w:num>
  <w:num w:numId="4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54B"/>
    <w:rsid w:val="000004E1"/>
    <w:rsid w:val="00000626"/>
    <w:rsid w:val="00000CBF"/>
    <w:rsid w:val="00002B8F"/>
    <w:rsid w:val="00002F89"/>
    <w:rsid w:val="000033D2"/>
    <w:rsid w:val="0000509F"/>
    <w:rsid w:val="00005113"/>
    <w:rsid w:val="00005292"/>
    <w:rsid w:val="00005819"/>
    <w:rsid w:val="000059C5"/>
    <w:rsid w:val="00005B65"/>
    <w:rsid w:val="00005C4F"/>
    <w:rsid w:val="00006D12"/>
    <w:rsid w:val="00007E49"/>
    <w:rsid w:val="00007F53"/>
    <w:rsid w:val="00010030"/>
    <w:rsid w:val="000108B4"/>
    <w:rsid w:val="0001097D"/>
    <w:rsid w:val="00013012"/>
    <w:rsid w:val="000144C9"/>
    <w:rsid w:val="00014BA1"/>
    <w:rsid w:val="0001572E"/>
    <w:rsid w:val="00016260"/>
    <w:rsid w:val="00017D76"/>
    <w:rsid w:val="00017FEB"/>
    <w:rsid w:val="000208C0"/>
    <w:rsid w:val="00020BE7"/>
    <w:rsid w:val="00021F1B"/>
    <w:rsid w:val="00022031"/>
    <w:rsid w:val="00022251"/>
    <w:rsid w:val="00022335"/>
    <w:rsid w:val="0002360E"/>
    <w:rsid w:val="000260AF"/>
    <w:rsid w:val="00026466"/>
    <w:rsid w:val="000273C1"/>
    <w:rsid w:val="000308AA"/>
    <w:rsid w:val="00030982"/>
    <w:rsid w:val="00030DE9"/>
    <w:rsid w:val="00031AE2"/>
    <w:rsid w:val="000329A0"/>
    <w:rsid w:val="00034513"/>
    <w:rsid w:val="0003598D"/>
    <w:rsid w:val="00036129"/>
    <w:rsid w:val="00037005"/>
    <w:rsid w:val="00037A19"/>
    <w:rsid w:val="00037CB5"/>
    <w:rsid w:val="00040004"/>
    <w:rsid w:val="00040CF8"/>
    <w:rsid w:val="000415FC"/>
    <w:rsid w:val="00041D6E"/>
    <w:rsid w:val="00042D70"/>
    <w:rsid w:val="000439C7"/>
    <w:rsid w:val="0004410D"/>
    <w:rsid w:val="00044A3C"/>
    <w:rsid w:val="00044E6D"/>
    <w:rsid w:val="00045069"/>
    <w:rsid w:val="00046353"/>
    <w:rsid w:val="00046C27"/>
    <w:rsid w:val="0004764C"/>
    <w:rsid w:val="0004778E"/>
    <w:rsid w:val="0005014F"/>
    <w:rsid w:val="00050BEF"/>
    <w:rsid w:val="00050E6E"/>
    <w:rsid w:val="000518E0"/>
    <w:rsid w:val="000522E8"/>
    <w:rsid w:val="00052768"/>
    <w:rsid w:val="00052C01"/>
    <w:rsid w:val="000530B2"/>
    <w:rsid w:val="00054F57"/>
    <w:rsid w:val="0005696D"/>
    <w:rsid w:val="0005735F"/>
    <w:rsid w:val="00060135"/>
    <w:rsid w:val="00060599"/>
    <w:rsid w:val="00061B8F"/>
    <w:rsid w:val="00061D3A"/>
    <w:rsid w:val="0006333F"/>
    <w:rsid w:val="00063749"/>
    <w:rsid w:val="00064296"/>
    <w:rsid w:val="00064514"/>
    <w:rsid w:val="0006488A"/>
    <w:rsid w:val="00064938"/>
    <w:rsid w:val="00064CC0"/>
    <w:rsid w:val="00065E11"/>
    <w:rsid w:val="00067DBC"/>
    <w:rsid w:val="0007167C"/>
    <w:rsid w:val="00073AC2"/>
    <w:rsid w:val="00074325"/>
    <w:rsid w:val="000747F4"/>
    <w:rsid w:val="000755E1"/>
    <w:rsid w:val="000761B4"/>
    <w:rsid w:val="000770AD"/>
    <w:rsid w:val="00077635"/>
    <w:rsid w:val="00077AE6"/>
    <w:rsid w:val="00077C8F"/>
    <w:rsid w:val="00080265"/>
    <w:rsid w:val="00081120"/>
    <w:rsid w:val="000811B6"/>
    <w:rsid w:val="00081589"/>
    <w:rsid w:val="00083A57"/>
    <w:rsid w:val="00085BCE"/>
    <w:rsid w:val="00085E21"/>
    <w:rsid w:val="00086726"/>
    <w:rsid w:val="00087E6B"/>
    <w:rsid w:val="00090AFA"/>
    <w:rsid w:val="00090F99"/>
    <w:rsid w:val="00092A99"/>
    <w:rsid w:val="00095024"/>
    <w:rsid w:val="000951F3"/>
    <w:rsid w:val="00096E35"/>
    <w:rsid w:val="0009732D"/>
    <w:rsid w:val="0009757B"/>
    <w:rsid w:val="0009786E"/>
    <w:rsid w:val="000A13CC"/>
    <w:rsid w:val="000A1827"/>
    <w:rsid w:val="000A198C"/>
    <w:rsid w:val="000A1B56"/>
    <w:rsid w:val="000A2578"/>
    <w:rsid w:val="000A2752"/>
    <w:rsid w:val="000A3094"/>
    <w:rsid w:val="000A345D"/>
    <w:rsid w:val="000A391A"/>
    <w:rsid w:val="000A3F00"/>
    <w:rsid w:val="000A4092"/>
    <w:rsid w:val="000A4356"/>
    <w:rsid w:val="000A4522"/>
    <w:rsid w:val="000A4B26"/>
    <w:rsid w:val="000A5D43"/>
    <w:rsid w:val="000A7087"/>
    <w:rsid w:val="000A7587"/>
    <w:rsid w:val="000B0B8B"/>
    <w:rsid w:val="000B1632"/>
    <w:rsid w:val="000B1E2E"/>
    <w:rsid w:val="000B23EF"/>
    <w:rsid w:val="000B299E"/>
    <w:rsid w:val="000B5133"/>
    <w:rsid w:val="000B56F1"/>
    <w:rsid w:val="000B6553"/>
    <w:rsid w:val="000C03F1"/>
    <w:rsid w:val="000C0E0A"/>
    <w:rsid w:val="000C12EB"/>
    <w:rsid w:val="000C18AD"/>
    <w:rsid w:val="000C1AF8"/>
    <w:rsid w:val="000C1D1D"/>
    <w:rsid w:val="000C24BE"/>
    <w:rsid w:val="000C2FB8"/>
    <w:rsid w:val="000C406E"/>
    <w:rsid w:val="000C47FE"/>
    <w:rsid w:val="000C494B"/>
    <w:rsid w:val="000C5094"/>
    <w:rsid w:val="000C5B43"/>
    <w:rsid w:val="000C5B6E"/>
    <w:rsid w:val="000C6E50"/>
    <w:rsid w:val="000C7378"/>
    <w:rsid w:val="000C7B24"/>
    <w:rsid w:val="000D29B5"/>
    <w:rsid w:val="000D3DA5"/>
    <w:rsid w:val="000D5C6D"/>
    <w:rsid w:val="000D5FB2"/>
    <w:rsid w:val="000D6147"/>
    <w:rsid w:val="000D7D89"/>
    <w:rsid w:val="000E0C8E"/>
    <w:rsid w:val="000E0D55"/>
    <w:rsid w:val="000E1127"/>
    <w:rsid w:val="000E229D"/>
    <w:rsid w:val="000E27E5"/>
    <w:rsid w:val="000E2D14"/>
    <w:rsid w:val="000E3BA2"/>
    <w:rsid w:val="000E6D6A"/>
    <w:rsid w:val="000F06B2"/>
    <w:rsid w:val="000F134E"/>
    <w:rsid w:val="000F1890"/>
    <w:rsid w:val="000F2881"/>
    <w:rsid w:val="000F298C"/>
    <w:rsid w:val="000F2B96"/>
    <w:rsid w:val="000F2D36"/>
    <w:rsid w:val="000F32AE"/>
    <w:rsid w:val="000F3CC8"/>
    <w:rsid w:val="000F480D"/>
    <w:rsid w:val="000F5584"/>
    <w:rsid w:val="000F5FF7"/>
    <w:rsid w:val="000F6D27"/>
    <w:rsid w:val="000F76F4"/>
    <w:rsid w:val="001010E0"/>
    <w:rsid w:val="001015F8"/>
    <w:rsid w:val="00101906"/>
    <w:rsid w:val="00102235"/>
    <w:rsid w:val="00102A8C"/>
    <w:rsid w:val="0010345F"/>
    <w:rsid w:val="00103EED"/>
    <w:rsid w:val="00104DA7"/>
    <w:rsid w:val="001055B8"/>
    <w:rsid w:val="00106A32"/>
    <w:rsid w:val="0010741C"/>
    <w:rsid w:val="001100EF"/>
    <w:rsid w:val="001101A3"/>
    <w:rsid w:val="00112D50"/>
    <w:rsid w:val="00113C3C"/>
    <w:rsid w:val="00113D29"/>
    <w:rsid w:val="00114D86"/>
    <w:rsid w:val="0011587E"/>
    <w:rsid w:val="00115BEF"/>
    <w:rsid w:val="00115C5D"/>
    <w:rsid w:val="0011662C"/>
    <w:rsid w:val="00117588"/>
    <w:rsid w:val="00121604"/>
    <w:rsid w:val="00121656"/>
    <w:rsid w:val="00122776"/>
    <w:rsid w:val="00123A36"/>
    <w:rsid w:val="00126440"/>
    <w:rsid w:val="00127123"/>
    <w:rsid w:val="00130601"/>
    <w:rsid w:val="00130DEF"/>
    <w:rsid w:val="001310F9"/>
    <w:rsid w:val="001312A2"/>
    <w:rsid w:val="00131F1C"/>
    <w:rsid w:val="00132292"/>
    <w:rsid w:val="001326C1"/>
    <w:rsid w:val="001337EB"/>
    <w:rsid w:val="001345DC"/>
    <w:rsid w:val="00134A6D"/>
    <w:rsid w:val="00135745"/>
    <w:rsid w:val="00135D70"/>
    <w:rsid w:val="00136BF4"/>
    <w:rsid w:val="00137686"/>
    <w:rsid w:val="00137913"/>
    <w:rsid w:val="001400C0"/>
    <w:rsid w:val="00140A97"/>
    <w:rsid w:val="00141190"/>
    <w:rsid w:val="00141FD3"/>
    <w:rsid w:val="0014230F"/>
    <w:rsid w:val="00142F1F"/>
    <w:rsid w:val="00144036"/>
    <w:rsid w:val="0014434E"/>
    <w:rsid w:val="001449F5"/>
    <w:rsid w:val="00144B7D"/>
    <w:rsid w:val="00144C8F"/>
    <w:rsid w:val="00144F7B"/>
    <w:rsid w:val="00145510"/>
    <w:rsid w:val="00147419"/>
    <w:rsid w:val="00147AB8"/>
    <w:rsid w:val="00147CFF"/>
    <w:rsid w:val="001510F3"/>
    <w:rsid w:val="001515CD"/>
    <w:rsid w:val="00151B93"/>
    <w:rsid w:val="00151D2E"/>
    <w:rsid w:val="00151D6E"/>
    <w:rsid w:val="00152432"/>
    <w:rsid w:val="00152B6B"/>
    <w:rsid w:val="0015430F"/>
    <w:rsid w:val="00154BF7"/>
    <w:rsid w:val="001555C2"/>
    <w:rsid w:val="00155CED"/>
    <w:rsid w:val="00160736"/>
    <w:rsid w:val="00160B74"/>
    <w:rsid w:val="00160CD0"/>
    <w:rsid w:val="001622E7"/>
    <w:rsid w:val="00162590"/>
    <w:rsid w:val="0016285A"/>
    <w:rsid w:val="00162CDF"/>
    <w:rsid w:val="0016311F"/>
    <w:rsid w:val="00163641"/>
    <w:rsid w:val="00163AF6"/>
    <w:rsid w:val="00164223"/>
    <w:rsid w:val="001651A7"/>
    <w:rsid w:val="00165AAF"/>
    <w:rsid w:val="00165D15"/>
    <w:rsid w:val="00166F0C"/>
    <w:rsid w:val="00167716"/>
    <w:rsid w:val="00171550"/>
    <w:rsid w:val="00172156"/>
    <w:rsid w:val="0017289A"/>
    <w:rsid w:val="00173040"/>
    <w:rsid w:val="001736C1"/>
    <w:rsid w:val="00175440"/>
    <w:rsid w:val="00176F84"/>
    <w:rsid w:val="00177DB5"/>
    <w:rsid w:val="0018312D"/>
    <w:rsid w:val="00183C74"/>
    <w:rsid w:val="00183F08"/>
    <w:rsid w:val="00184F00"/>
    <w:rsid w:val="001853CC"/>
    <w:rsid w:val="00185B47"/>
    <w:rsid w:val="00185B8B"/>
    <w:rsid w:val="00186218"/>
    <w:rsid w:val="00186DB8"/>
    <w:rsid w:val="0018738F"/>
    <w:rsid w:val="00190DD4"/>
    <w:rsid w:val="00191AB9"/>
    <w:rsid w:val="001930EA"/>
    <w:rsid w:val="00193279"/>
    <w:rsid w:val="001952B5"/>
    <w:rsid w:val="0019546E"/>
    <w:rsid w:val="00195FE5"/>
    <w:rsid w:val="001A0B42"/>
    <w:rsid w:val="001A2817"/>
    <w:rsid w:val="001A2981"/>
    <w:rsid w:val="001A2EB9"/>
    <w:rsid w:val="001A5956"/>
    <w:rsid w:val="001A6963"/>
    <w:rsid w:val="001A7444"/>
    <w:rsid w:val="001A74C4"/>
    <w:rsid w:val="001A74FF"/>
    <w:rsid w:val="001A78CC"/>
    <w:rsid w:val="001A78DA"/>
    <w:rsid w:val="001A7F07"/>
    <w:rsid w:val="001B0AC1"/>
    <w:rsid w:val="001B1195"/>
    <w:rsid w:val="001B1FA5"/>
    <w:rsid w:val="001B1FDC"/>
    <w:rsid w:val="001B2710"/>
    <w:rsid w:val="001B274B"/>
    <w:rsid w:val="001B29AB"/>
    <w:rsid w:val="001B2BF2"/>
    <w:rsid w:val="001B38BD"/>
    <w:rsid w:val="001B4679"/>
    <w:rsid w:val="001B49DA"/>
    <w:rsid w:val="001B4FAF"/>
    <w:rsid w:val="001B55A0"/>
    <w:rsid w:val="001B576E"/>
    <w:rsid w:val="001B5DE3"/>
    <w:rsid w:val="001B6A09"/>
    <w:rsid w:val="001B7447"/>
    <w:rsid w:val="001B7D55"/>
    <w:rsid w:val="001C0AEF"/>
    <w:rsid w:val="001C2CC3"/>
    <w:rsid w:val="001C45F4"/>
    <w:rsid w:val="001C5594"/>
    <w:rsid w:val="001C741E"/>
    <w:rsid w:val="001C7D68"/>
    <w:rsid w:val="001D04DA"/>
    <w:rsid w:val="001D0578"/>
    <w:rsid w:val="001D0746"/>
    <w:rsid w:val="001D07AB"/>
    <w:rsid w:val="001D11AB"/>
    <w:rsid w:val="001D11C8"/>
    <w:rsid w:val="001D1CF6"/>
    <w:rsid w:val="001D25BA"/>
    <w:rsid w:val="001D2B15"/>
    <w:rsid w:val="001D2B44"/>
    <w:rsid w:val="001D4A6A"/>
    <w:rsid w:val="001D63B5"/>
    <w:rsid w:val="001D688C"/>
    <w:rsid w:val="001D7014"/>
    <w:rsid w:val="001D751E"/>
    <w:rsid w:val="001D7D47"/>
    <w:rsid w:val="001E0123"/>
    <w:rsid w:val="001E0359"/>
    <w:rsid w:val="001E0779"/>
    <w:rsid w:val="001E1917"/>
    <w:rsid w:val="001E193C"/>
    <w:rsid w:val="001E20C1"/>
    <w:rsid w:val="001E299F"/>
    <w:rsid w:val="001E573E"/>
    <w:rsid w:val="001E5E57"/>
    <w:rsid w:val="001E5E62"/>
    <w:rsid w:val="001E6592"/>
    <w:rsid w:val="001E695A"/>
    <w:rsid w:val="001E6F90"/>
    <w:rsid w:val="001E71C7"/>
    <w:rsid w:val="001E7402"/>
    <w:rsid w:val="001E7A94"/>
    <w:rsid w:val="001E7CFD"/>
    <w:rsid w:val="001F060D"/>
    <w:rsid w:val="001F067A"/>
    <w:rsid w:val="001F123C"/>
    <w:rsid w:val="001F1ACE"/>
    <w:rsid w:val="001F1B5D"/>
    <w:rsid w:val="001F1D77"/>
    <w:rsid w:val="001F27ED"/>
    <w:rsid w:val="001F3108"/>
    <w:rsid w:val="001F3A64"/>
    <w:rsid w:val="001F4156"/>
    <w:rsid w:val="001F5279"/>
    <w:rsid w:val="001F5574"/>
    <w:rsid w:val="001F651B"/>
    <w:rsid w:val="001F6DE7"/>
    <w:rsid w:val="001F7305"/>
    <w:rsid w:val="001F73FE"/>
    <w:rsid w:val="001F7644"/>
    <w:rsid w:val="0020063B"/>
    <w:rsid w:val="00200C4D"/>
    <w:rsid w:val="002045F7"/>
    <w:rsid w:val="00204C9E"/>
    <w:rsid w:val="00204E8E"/>
    <w:rsid w:val="00205F4B"/>
    <w:rsid w:val="00207B09"/>
    <w:rsid w:val="00207EDD"/>
    <w:rsid w:val="0021025A"/>
    <w:rsid w:val="00213314"/>
    <w:rsid w:val="002133BD"/>
    <w:rsid w:val="002139E2"/>
    <w:rsid w:val="00214FC7"/>
    <w:rsid w:val="00215C60"/>
    <w:rsid w:val="00216654"/>
    <w:rsid w:val="00216F3F"/>
    <w:rsid w:val="002177B0"/>
    <w:rsid w:val="00220542"/>
    <w:rsid w:val="00221402"/>
    <w:rsid w:val="00221DBD"/>
    <w:rsid w:val="0022255D"/>
    <w:rsid w:val="0022357B"/>
    <w:rsid w:val="00223D55"/>
    <w:rsid w:val="002242C0"/>
    <w:rsid w:val="002248A5"/>
    <w:rsid w:val="002253C9"/>
    <w:rsid w:val="00230201"/>
    <w:rsid w:val="0023089D"/>
    <w:rsid w:val="00230D37"/>
    <w:rsid w:val="00231F8E"/>
    <w:rsid w:val="002324E3"/>
    <w:rsid w:val="00232D0C"/>
    <w:rsid w:val="0023310D"/>
    <w:rsid w:val="00233771"/>
    <w:rsid w:val="00233B92"/>
    <w:rsid w:val="002340D6"/>
    <w:rsid w:val="002346A8"/>
    <w:rsid w:val="0023496E"/>
    <w:rsid w:val="00236ADE"/>
    <w:rsid w:val="002402C3"/>
    <w:rsid w:val="00240FF6"/>
    <w:rsid w:val="00241385"/>
    <w:rsid w:val="00241B56"/>
    <w:rsid w:val="00242B3D"/>
    <w:rsid w:val="002436E7"/>
    <w:rsid w:val="002439EA"/>
    <w:rsid w:val="00244096"/>
    <w:rsid w:val="002444C7"/>
    <w:rsid w:val="00245789"/>
    <w:rsid w:val="00245E58"/>
    <w:rsid w:val="00245F01"/>
    <w:rsid w:val="00246DAF"/>
    <w:rsid w:val="00250883"/>
    <w:rsid w:val="00251683"/>
    <w:rsid w:val="00251EBF"/>
    <w:rsid w:val="00251FEB"/>
    <w:rsid w:val="00252202"/>
    <w:rsid w:val="00252F5D"/>
    <w:rsid w:val="00253AE1"/>
    <w:rsid w:val="00253D6A"/>
    <w:rsid w:val="00254162"/>
    <w:rsid w:val="00254682"/>
    <w:rsid w:val="00255B96"/>
    <w:rsid w:val="00256215"/>
    <w:rsid w:val="00256996"/>
    <w:rsid w:val="00257005"/>
    <w:rsid w:val="002578E8"/>
    <w:rsid w:val="00257959"/>
    <w:rsid w:val="00257C17"/>
    <w:rsid w:val="00260A0E"/>
    <w:rsid w:val="00262846"/>
    <w:rsid w:val="00263485"/>
    <w:rsid w:val="00264897"/>
    <w:rsid w:val="00264B58"/>
    <w:rsid w:val="00264E7E"/>
    <w:rsid w:val="0026653A"/>
    <w:rsid w:val="00266E4D"/>
    <w:rsid w:val="0026722B"/>
    <w:rsid w:val="0026780C"/>
    <w:rsid w:val="0027017A"/>
    <w:rsid w:val="00270DF7"/>
    <w:rsid w:val="0027122C"/>
    <w:rsid w:val="002717CB"/>
    <w:rsid w:val="00271F9A"/>
    <w:rsid w:val="0027279B"/>
    <w:rsid w:val="00272F98"/>
    <w:rsid w:val="0027489E"/>
    <w:rsid w:val="00275864"/>
    <w:rsid w:val="00275D3E"/>
    <w:rsid w:val="00276EF3"/>
    <w:rsid w:val="0027744F"/>
    <w:rsid w:val="00277FAC"/>
    <w:rsid w:val="00280A40"/>
    <w:rsid w:val="00280D27"/>
    <w:rsid w:val="00280D31"/>
    <w:rsid w:val="0028247F"/>
    <w:rsid w:val="00284292"/>
    <w:rsid w:val="00284641"/>
    <w:rsid w:val="002848EF"/>
    <w:rsid w:val="00285382"/>
    <w:rsid w:val="00286760"/>
    <w:rsid w:val="00286A26"/>
    <w:rsid w:val="0029140B"/>
    <w:rsid w:val="0029150C"/>
    <w:rsid w:val="002928EF"/>
    <w:rsid w:val="002937DA"/>
    <w:rsid w:val="002947EA"/>
    <w:rsid w:val="00294F07"/>
    <w:rsid w:val="002968CB"/>
    <w:rsid w:val="002969ED"/>
    <w:rsid w:val="002977F6"/>
    <w:rsid w:val="002A0247"/>
    <w:rsid w:val="002A0E17"/>
    <w:rsid w:val="002A1A86"/>
    <w:rsid w:val="002A255C"/>
    <w:rsid w:val="002A28B3"/>
    <w:rsid w:val="002A388F"/>
    <w:rsid w:val="002A3C0C"/>
    <w:rsid w:val="002A4411"/>
    <w:rsid w:val="002A4760"/>
    <w:rsid w:val="002A5C85"/>
    <w:rsid w:val="002A62FD"/>
    <w:rsid w:val="002A6364"/>
    <w:rsid w:val="002A6EE0"/>
    <w:rsid w:val="002A761D"/>
    <w:rsid w:val="002B3B1D"/>
    <w:rsid w:val="002B48DE"/>
    <w:rsid w:val="002B5543"/>
    <w:rsid w:val="002B5E2D"/>
    <w:rsid w:val="002B6B79"/>
    <w:rsid w:val="002B72A9"/>
    <w:rsid w:val="002B72FD"/>
    <w:rsid w:val="002C03B8"/>
    <w:rsid w:val="002C0860"/>
    <w:rsid w:val="002C0DEB"/>
    <w:rsid w:val="002C0FAE"/>
    <w:rsid w:val="002C1F80"/>
    <w:rsid w:val="002C1FF5"/>
    <w:rsid w:val="002C24FF"/>
    <w:rsid w:val="002C2C6A"/>
    <w:rsid w:val="002C4CC3"/>
    <w:rsid w:val="002C5472"/>
    <w:rsid w:val="002C62F3"/>
    <w:rsid w:val="002C6B15"/>
    <w:rsid w:val="002C7F29"/>
    <w:rsid w:val="002D0FE0"/>
    <w:rsid w:val="002D1884"/>
    <w:rsid w:val="002D265B"/>
    <w:rsid w:val="002D2FD1"/>
    <w:rsid w:val="002D34C4"/>
    <w:rsid w:val="002D34EA"/>
    <w:rsid w:val="002D44B1"/>
    <w:rsid w:val="002D4BE8"/>
    <w:rsid w:val="002D5626"/>
    <w:rsid w:val="002D5822"/>
    <w:rsid w:val="002D6A76"/>
    <w:rsid w:val="002D79A2"/>
    <w:rsid w:val="002D7C46"/>
    <w:rsid w:val="002D7F3E"/>
    <w:rsid w:val="002E0FE1"/>
    <w:rsid w:val="002E102E"/>
    <w:rsid w:val="002E2B16"/>
    <w:rsid w:val="002E2E2B"/>
    <w:rsid w:val="002E3245"/>
    <w:rsid w:val="002E3C73"/>
    <w:rsid w:val="002E45FC"/>
    <w:rsid w:val="002E60DF"/>
    <w:rsid w:val="002F02C8"/>
    <w:rsid w:val="002F05D9"/>
    <w:rsid w:val="002F0BED"/>
    <w:rsid w:val="002F1A83"/>
    <w:rsid w:val="002F1C80"/>
    <w:rsid w:val="002F1F96"/>
    <w:rsid w:val="002F24A2"/>
    <w:rsid w:val="002F3544"/>
    <w:rsid w:val="002F688E"/>
    <w:rsid w:val="002F6E8B"/>
    <w:rsid w:val="002F77B8"/>
    <w:rsid w:val="002F77C5"/>
    <w:rsid w:val="002F7BE8"/>
    <w:rsid w:val="003049E5"/>
    <w:rsid w:val="00305547"/>
    <w:rsid w:val="00305C05"/>
    <w:rsid w:val="00305F47"/>
    <w:rsid w:val="00306C5A"/>
    <w:rsid w:val="00307BD6"/>
    <w:rsid w:val="00307E4E"/>
    <w:rsid w:val="00310187"/>
    <w:rsid w:val="0031107E"/>
    <w:rsid w:val="003115D2"/>
    <w:rsid w:val="00311A4B"/>
    <w:rsid w:val="00312101"/>
    <w:rsid w:val="003126D5"/>
    <w:rsid w:val="00312A30"/>
    <w:rsid w:val="003136A7"/>
    <w:rsid w:val="00313AFA"/>
    <w:rsid w:val="00313CB2"/>
    <w:rsid w:val="00315D04"/>
    <w:rsid w:val="00316018"/>
    <w:rsid w:val="003163EA"/>
    <w:rsid w:val="00316F29"/>
    <w:rsid w:val="00317222"/>
    <w:rsid w:val="00317880"/>
    <w:rsid w:val="00317D53"/>
    <w:rsid w:val="00317F15"/>
    <w:rsid w:val="00320F98"/>
    <w:rsid w:val="003212E6"/>
    <w:rsid w:val="003220B9"/>
    <w:rsid w:val="00322999"/>
    <w:rsid w:val="00322A7D"/>
    <w:rsid w:val="0032346A"/>
    <w:rsid w:val="003237EE"/>
    <w:rsid w:val="00324282"/>
    <w:rsid w:val="00324AD7"/>
    <w:rsid w:val="00324EE2"/>
    <w:rsid w:val="00325DB9"/>
    <w:rsid w:val="003264F0"/>
    <w:rsid w:val="003274BE"/>
    <w:rsid w:val="00327752"/>
    <w:rsid w:val="00327B07"/>
    <w:rsid w:val="00327E95"/>
    <w:rsid w:val="00327F1E"/>
    <w:rsid w:val="0033129B"/>
    <w:rsid w:val="00331A1F"/>
    <w:rsid w:val="00331A75"/>
    <w:rsid w:val="00331DD4"/>
    <w:rsid w:val="003321B1"/>
    <w:rsid w:val="00332A66"/>
    <w:rsid w:val="00332B5E"/>
    <w:rsid w:val="00333B44"/>
    <w:rsid w:val="00333EE4"/>
    <w:rsid w:val="00333F11"/>
    <w:rsid w:val="003363F5"/>
    <w:rsid w:val="003378C5"/>
    <w:rsid w:val="00337AF7"/>
    <w:rsid w:val="00340727"/>
    <w:rsid w:val="00340F10"/>
    <w:rsid w:val="00341EC5"/>
    <w:rsid w:val="003426C4"/>
    <w:rsid w:val="00342A07"/>
    <w:rsid w:val="00342A0C"/>
    <w:rsid w:val="00343FC4"/>
    <w:rsid w:val="00345CD0"/>
    <w:rsid w:val="00350321"/>
    <w:rsid w:val="003514A3"/>
    <w:rsid w:val="0035178F"/>
    <w:rsid w:val="0035194C"/>
    <w:rsid w:val="003521DE"/>
    <w:rsid w:val="00352959"/>
    <w:rsid w:val="003529FA"/>
    <w:rsid w:val="0035326A"/>
    <w:rsid w:val="00353296"/>
    <w:rsid w:val="003537AA"/>
    <w:rsid w:val="0035484F"/>
    <w:rsid w:val="00354916"/>
    <w:rsid w:val="003557D8"/>
    <w:rsid w:val="00360698"/>
    <w:rsid w:val="003621EB"/>
    <w:rsid w:val="00363946"/>
    <w:rsid w:val="003643E2"/>
    <w:rsid w:val="00364A5E"/>
    <w:rsid w:val="00364FB3"/>
    <w:rsid w:val="0036554A"/>
    <w:rsid w:val="0036567A"/>
    <w:rsid w:val="00365698"/>
    <w:rsid w:val="003657E8"/>
    <w:rsid w:val="00366E95"/>
    <w:rsid w:val="0037590E"/>
    <w:rsid w:val="00375E02"/>
    <w:rsid w:val="003805AC"/>
    <w:rsid w:val="0038244F"/>
    <w:rsid w:val="003825A9"/>
    <w:rsid w:val="00382A16"/>
    <w:rsid w:val="00383391"/>
    <w:rsid w:val="003834D3"/>
    <w:rsid w:val="00383BDE"/>
    <w:rsid w:val="00383BED"/>
    <w:rsid w:val="00385CE0"/>
    <w:rsid w:val="0038690A"/>
    <w:rsid w:val="0038780E"/>
    <w:rsid w:val="00390038"/>
    <w:rsid w:val="003910F7"/>
    <w:rsid w:val="0039286C"/>
    <w:rsid w:val="00392D3B"/>
    <w:rsid w:val="0039357C"/>
    <w:rsid w:val="00396DF9"/>
    <w:rsid w:val="00396E87"/>
    <w:rsid w:val="00397DA6"/>
    <w:rsid w:val="003A08F8"/>
    <w:rsid w:val="003A1492"/>
    <w:rsid w:val="003A2AFF"/>
    <w:rsid w:val="003A2E6C"/>
    <w:rsid w:val="003A3C44"/>
    <w:rsid w:val="003A5DE6"/>
    <w:rsid w:val="003A7962"/>
    <w:rsid w:val="003A7D1B"/>
    <w:rsid w:val="003A7E32"/>
    <w:rsid w:val="003B07F9"/>
    <w:rsid w:val="003B0CC2"/>
    <w:rsid w:val="003B11E1"/>
    <w:rsid w:val="003B1931"/>
    <w:rsid w:val="003B1BA2"/>
    <w:rsid w:val="003B1BC3"/>
    <w:rsid w:val="003B2566"/>
    <w:rsid w:val="003B2986"/>
    <w:rsid w:val="003B4369"/>
    <w:rsid w:val="003B4B84"/>
    <w:rsid w:val="003B4C26"/>
    <w:rsid w:val="003B5331"/>
    <w:rsid w:val="003B5B83"/>
    <w:rsid w:val="003B785B"/>
    <w:rsid w:val="003C0185"/>
    <w:rsid w:val="003C05B2"/>
    <w:rsid w:val="003C08C1"/>
    <w:rsid w:val="003C0F85"/>
    <w:rsid w:val="003C20F4"/>
    <w:rsid w:val="003C288B"/>
    <w:rsid w:val="003C2D6E"/>
    <w:rsid w:val="003C2F82"/>
    <w:rsid w:val="003C31BC"/>
    <w:rsid w:val="003C4034"/>
    <w:rsid w:val="003C42BF"/>
    <w:rsid w:val="003C495D"/>
    <w:rsid w:val="003C5A82"/>
    <w:rsid w:val="003C5E42"/>
    <w:rsid w:val="003C6400"/>
    <w:rsid w:val="003C6B91"/>
    <w:rsid w:val="003D0AE3"/>
    <w:rsid w:val="003D198F"/>
    <w:rsid w:val="003D19EE"/>
    <w:rsid w:val="003D35F4"/>
    <w:rsid w:val="003D3E62"/>
    <w:rsid w:val="003D45F8"/>
    <w:rsid w:val="003D49F3"/>
    <w:rsid w:val="003D57AD"/>
    <w:rsid w:val="003D617E"/>
    <w:rsid w:val="003D6E35"/>
    <w:rsid w:val="003D7BDE"/>
    <w:rsid w:val="003D7E4B"/>
    <w:rsid w:val="003E043F"/>
    <w:rsid w:val="003E0E1C"/>
    <w:rsid w:val="003E1A2F"/>
    <w:rsid w:val="003E1BB7"/>
    <w:rsid w:val="003E2A9D"/>
    <w:rsid w:val="003E3EAC"/>
    <w:rsid w:val="003E4886"/>
    <w:rsid w:val="003E50B8"/>
    <w:rsid w:val="003E5340"/>
    <w:rsid w:val="003E5C95"/>
    <w:rsid w:val="003F02CB"/>
    <w:rsid w:val="003F0338"/>
    <w:rsid w:val="003F10E3"/>
    <w:rsid w:val="003F1802"/>
    <w:rsid w:val="003F2449"/>
    <w:rsid w:val="003F262E"/>
    <w:rsid w:val="003F31E6"/>
    <w:rsid w:val="003F3C9A"/>
    <w:rsid w:val="003F4F67"/>
    <w:rsid w:val="003F6A51"/>
    <w:rsid w:val="003F7223"/>
    <w:rsid w:val="003F79E9"/>
    <w:rsid w:val="003F7B47"/>
    <w:rsid w:val="003F7B9A"/>
    <w:rsid w:val="004011E8"/>
    <w:rsid w:val="00402527"/>
    <w:rsid w:val="00402FF6"/>
    <w:rsid w:val="004033E6"/>
    <w:rsid w:val="00403D29"/>
    <w:rsid w:val="004044D2"/>
    <w:rsid w:val="0040457C"/>
    <w:rsid w:val="004056E7"/>
    <w:rsid w:val="004057E1"/>
    <w:rsid w:val="00405A24"/>
    <w:rsid w:val="004072A6"/>
    <w:rsid w:val="0040750B"/>
    <w:rsid w:val="00407E69"/>
    <w:rsid w:val="0041198C"/>
    <w:rsid w:val="004125E3"/>
    <w:rsid w:val="0041386C"/>
    <w:rsid w:val="004155AE"/>
    <w:rsid w:val="00415944"/>
    <w:rsid w:val="004164B4"/>
    <w:rsid w:val="0041671D"/>
    <w:rsid w:val="00416BC0"/>
    <w:rsid w:val="00417407"/>
    <w:rsid w:val="00420AB7"/>
    <w:rsid w:val="004221E0"/>
    <w:rsid w:val="00422335"/>
    <w:rsid w:val="00422794"/>
    <w:rsid w:val="0042404D"/>
    <w:rsid w:val="0042682D"/>
    <w:rsid w:val="00427D3D"/>
    <w:rsid w:val="0043070A"/>
    <w:rsid w:val="00430B10"/>
    <w:rsid w:val="00430ECB"/>
    <w:rsid w:val="00432276"/>
    <w:rsid w:val="00432828"/>
    <w:rsid w:val="00432E32"/>
    <w:rsid w:val="00433CFB"/>
    <w:rsid w:val="0043440A"/>
    <w:rsid w:val="0043558A"/>
    <w:rsid w:val="00437827"/>
    <w:rsid w:val="00437C15"/>
    <w:rsid w:val="004400DF"/>
    <w:rsid w:val="00441E4B"/>
    <w:rsid w:val="00441EEC"/>
    <w:rsid w:val="0044299C"/>
    <w:rsid w:val="00444F48"/>
    <w:rsid w:val="004454D9"/>
    <w:rsid w:val="004456FA"/>
    <w:rsid w:val="004457D4"/>
    <w:rsid w:val="004458CD"/>
    <w:rsid w:val="004465D0"/>
    <w:rsid w:val="00447470"/>
    <w:rsid w:val="00447C46"/>
    <w:rsid w:val="00450F10"/>
    <w:rsid w:val="0045116B"/>
    <w:rsid w:val="00452114"/>
    <w:rsid w:val="00452E06"/>
    <w:rsid w:val="004542AB"/>
    <w:rsid w:val="004543EE"/>
    <w:rsid w:val="004564DE"/>
    <w:rsid w:val="004565C3"/>
    <w:rsid w:val="004604C4"/>
    <w:rsid w:val="00461081"/>
    <w:rsid w:val="00461608"/>
    <w:rsid w:val="00463487"/>
    <w:rsid w:val="00463838"/>
    <w:rsid w:val="0046395E"/>
    <w:rsid w:val="0046588D"/>
    <w:rsid w:val="00465AC4"/>
    <w:rsid w:val="00465E28"/>
    <w:rsid w:val="00471A2A"/>
    <w:rsid w:val="00472305"/>
    <w:rsid w:val="00472308"/>
    <w:rsid w:val="00472C0A"/>
    <w:rsid w:val="00472E0E"/>
    <w:rsid w:val="00473A88"/>
    <w:rsid w:val="00473BF5"/>
    <w:rsid w:val="00474003"/>
    <w:rsid w:val="00475131"/>
    <w:rsid w:val="00476735"/>
    <w:rsid w:val="00476B66"/>
    <w:rsid w:val="00477350"/>
    <w:rsid w:val="004801BB"/>
    <w:rsid w:val="00482CC3"/>
    <w:rsid w:val="00482EC9"/>
    <w:rsid w:val="00483008"/>
    <w:rsid w:val="004835DF"/>
    <w:rsid w:val="00483688"/>
    <w:rsid w:val="00483D2D"/>
    <w:rsid w:val="00484A21"/>
    <w:rsid w:val="004863A1"/>
    <w:rsid w:val="00486521"/>
    <w:rsid w:val="004875E4"/>
    <w:rsid w:val="0048775D"/>
    <w:rsid w:val="004878AF"/>
    <w:rsid w:val="00490DF6"/>
    <w:rsid w:val="00491316"/>
    <w:rsid w:val="00491420"/>
    <w:rsid w:val="00491C0F"/>
    <w:rsid w:val="00492A09"/>
    <w:rsid w:val="00492AB8"/>
    <w:rsid w:val="00493DBC"/>
    <w:rsid w:val="004949E0"/>
    <w:rsid w:val="00494E7A"/>
    <w:rsid w:val="004969BB"/>
    <w:rsid w:val="00496D87"/>
    <w:rsid w:val="00497728"/>
    <w:rsid w:val="004A064A"/>
    <w:rsid w:val="004A11C9"/>
    <w:rsid w:val="004A1237"/>
    <w:rsid w:val="004A3D08"/>
    <w:rsid w:val="004A48B6"/>
    <w:rsid w:val="004A50FE"/>
    <w:rsid w:val="004A5125"/>
    <w:rsid w:val="004A5424"/>
    <w:rsid w:val="004A5441"/>
    <w:rsid w:val="004A549A"/>
    <w:rsid w:val="004A70EA"/>
    <w:rsid w:val="004A7E32"/>
    <w:rsid w:val="004B0368"/>
    <w:rsid w:val="004B08E6"/>
    <w:rsid w:val="004B138A"/>
    <w:rsid w:val="004B15E6"/>
    <w:rsid w:val="004B1F00"/>
    <w:rsid w:val="004B26BB"/>
    <w:rsid w:val="004B347E"/>
    <w:rsid w:val="004B3785"/>
    <w:rsid w:val="004B3864"/>
    <w:rsid w:val="004B3D59"/>
    <w:rsid w:val="004B43E4"/>
    <w:rsid w:val="004B48C0"/>
    <w:rsid w:val="004B54D6"/>
    <w:rsid w:val="004B5FE4"/>
    <w:rsid w:val="004B6C1C"/>
    <w:rsid w:val="004B6E70"/>
    <w:rsid w:val="004B706C"/>
    <w:rsid w:val="004C056A"/>
    <w:rsid w:val="004C0D51"/>
    <w:rsid w:val="004C248D"/>
    <w:rsid w:val="004C27B6"/>
    <w:rsid w:val="004C3C78"/>
    <w:rsid w:val="004C4204"/>
    <w:rsid w:val="004C42EF"/>
    <w:rsid w:val="004C440B"/>
    <w:rsid w:val="004C44E4"/>
    <w:rsid w:val="004C4CC5"/>
    <w:rsid w:val="004C50A5"/>
    <w:rsid w:val="004C58E5"/>
    <w:rsid w:val="004C5E43"/>
    <w:rsid w:val="004C693F"/>
    <w:rsid w:val="004C6C84"/>
    <w:rsid w:val="004C72C8"/>
    <w:rsid w:val="004C7438"/>
    <w:rsid w:val="004C7603"/>
    <w:rsid w:val="004C76F2"/>
    <w:rsid w:val="004D039A"/>
    <w:rsid w:val="004D0690"/>
    <w:rsid w:val="004D0BBE"/>
    <w:rsid w:val="004D1144"/>
    <w:rsid w:val="004D27C5"/>
    <w:rsid w:val="004D2A0A"/>
    <w:rsid w:val="004D2C11"/>
    <w:rsid w:val="004D390D"/>
    <w:rsid w:val="004D4102"/>
    <w:rsid w:val="004D4E39"/>
    <w:rsid w:val="004D63A1"/>
    <w:rsid w:val="004E0641"/>
    <w:rsid w:val="004E158C"/>
    <w:rsid w:val="004E1736"/>
    <w:rsid w:val="004E2950"/>
    <w:rsid w:val="004E2F4F"/>
    <w:rsid w:val="004E316D"/>
    <w:rsid w:val="004E39F7"/>
    <w:rsid w:val="004E4CB5"/>
    <w:rsid w:val="004E4DB9"/>
    <w:rsid w:val="004E68E2"/>
    <w:rsid w:val="004F04F3"/>
    <w:rsid w:val="004F0798"/>
    <w:rsid w:val="004F2A9B"/>
    <w:rsid w:val="004F2E09"/>
    <w:rsid w:val="004F54A2"/>
    <w:rsid w:val="004F59FC"/>
    <w:rsid w:val="004F6141"/>
    <w:rsid w:val="004F7410"/>
    <w:rsid w:val="004F78F8"/>
    <w:rsid w:val="004F7A83"/>
    <w:rsid w:val="004F7BBC"/>
    <w:rsid w:val="004F7F64"/>
    <w:rsid w:val="005005E4"/>
    <w:rsid w:val="00500D6F"/>
    <w:rsid w:val="0050217E"/>
    <w:rsid w:val="005029CA"/>
    <w:rsid w:val="00503F1A"/>
    <w:rsid w:val="00505756"/>
    <w:rsid w:val="0050647F"/>
    <w:rsid w:val="0050742B"/>
    <w:rsid w:val="00507883"/>
    <w:rsid w:val="00507D6B"/>
    <w:rsid w:val="00510346"/>
    <w:rsid w:val="00510B2E"/>
    <w:rsid w:val="00510B73"/>
    <w:rsid w:val="00511508"/>
    <w:rsid w:val="0051155B"/>
    <w:rsid w:val="00511C40"/>
    <w:rsid w:val="00511CEC"/>
    <w:rsid w:val="00511F99"/>
    <w:rsid w:val="0051244A"/>
    <w:rsid w:val="005124D3"/>
    <w:rsid w:val="005135DD"/>
    <w:rsid w:val="005136A7"/>
    <w:rsid w:val="0051465C"/>
    <w:rsid w:val="00515374"/>
    <w:rsid w:val="00515CE1"/>
    <w:rsid w:val="00515F4A"/>
    <w:rsid w:val="00516494"/>
    <w:rsid w:val="00516B83"/>
    <w:rsid w:val="0052063B"/>
    <w:rsid w:val="00521AB0"/>
    <w:rsid w:val="005223F2"/>
    <w:rsid w:val="00523082"/>
    <w:rsid w:val="0052387C"/>
    <w:rsid w:val="00523ECB"/>
    <w:rsid w:val="0052450A"/>
    <w:rsid w:val="0052511A"/>
    <w:rsid w:val="005253BA"/>
    <w:rsid w:val="00525580"/>
    <w:rsid w:val="00526EBD"/>
    <w:rsid w:val="005273B2"/>
    <w:rsid w:val="00527DB9"/>
    <w:rsid w:val="00527F2C"/>
    <w:rsid w:val="00530DAF"/>
    <w:rsid w:val="0053168F"/>
    <w:rsid w:val="005316D0"/>
    <w:rsid w:val="00531D0A"/>
    <w:rsid w:val="00532E42"/>
    <w:rsid w:val="00532F05"/>
    <w:rsid w:val="005335B4"/>
    <w:rsid w:val="00535B44"/>
    <w:rsid w:val="005360A3"/>
    <w:rsid w:val="0053640D"/>
    <w:rsid w:val="00536AA8"/>
    <w:rsid w:val="00536B2F"/>
    <w:rsid w:val="00536CAA"/>
    <w:rsid w:val="0053756F"/>
    <w:rsid w:val="00537BE1"/>
    <w:rsid w:val="00537D57"/>
    <w:rsid w:val="00540C8D"/>
    <w:rsid w:val="00540D49"/>
    <w:rsid w:val="00542CDB"/>
    <w:rsid w:val="00543CA6"/>
    <w:rsid w:val="00544560"/>
    <w:rsid w:val="0054484E"/>
    <w:rsid w:val="00544896"/>
    <w:rsid w:val="00544D6D"/>
    <w:rsid w:val="00545742"/>
    <w:rsid w:val="00545A78"/>
    <w:rsid w:val="00546FA7"/>
    <w:rsid w:val="005471D3"/>
    <w:rsid w:val="00547A5F"/>
    <w:rsid w:val="00547A6C"/>
    <w:rsid w:val="00551723"/>
    <w:rsid w:val="00551C44"/>
    <w:rsid w:val="00551C45"/>
    <w:rsid w:val="00551D55"/>
    <w:rsid w:val="0055216E"/>
    <w:rsid w:val="005525C2"/>
    <w:rsid w:val="00553011"/>
    <w:rsid w:val="005531D2"/>
    <w:rsid w:val="0055400C"/>
    <w:rsid w:val="005541C6"/>
    <w:rsid w:val="0055426B"/>
    <w:rsid w:val="005545E7"/>
    <w:rsid w:val="0055476E"/>
    <w:rsid w:val="005547D3"/>
    <w:rsid w:val="0055600E"/>
    <w:rsid w:val="00556846"/>
    <w:rsid w:val="00557532"/>
    <w:rsid w:val="00564013"/>
    <w:rsid w:val="00565034"/>
    <w:rsid w:val="005654C7"/>
    <w:rsid w:val="00565B68"/>
    <w:rsid w:val="00565E56"/>
    <w:rsid w:val="00566F83"/>
    <w:rsid w:val="00570AE6"/>
    <w:rsid w:val="005730C8"/>
    <w:rsid w:val="00573295"/>
    <w:rsid w:val="005735FB"/>
    <w:rsid w:val="005740CF"/>
    <w:rsid w:val="00574909"/>
    <w:rsid w:val="00576C0D"/>
    <w:rsid w:val="00576D00"/>
    <w:rsid w:val="00577148"/>
    <w:rsid w:val="0057731D"/>
    <w:rsid w:val="00580389"/>
    <w:rsid w:val="005810FD"/>
    <w:rsid w:val="00581328"/>
    <w:rsid w:val="005814E5"/>
    <w:rsid w:val="0058183C"/>
    <w:rsid w:val="00582DD7"/>
    <w:rsid w:val="00582F42"/>
    <w:rsid w:val="00583F32"/>
    <w:rsid w:val="00584626"/>
    <w:rsid w:val="00584AC7"/>
    <w:rsid w:val="00584E93"/>
    <w:rsid w:val="00584EBF"/>
    <w:rsid w:val="005862D0"/>
    <w:rsid w:val="005863C9"/>
    <w:rsid w:val="00586740"/>
    <w:rsid w:val="00587D43"/>
    <w:rsid w:val="005922FE"/>
    <w:rsid w:val="00592EAC"/>
    <w:rsid w:val="00593155"/>
    <w:rsid w:val="00594385"/>
    <w:rsid w:val="0059500D"/>
    <w:rsid w:val="005963C3"/>
    <w:rsid w:val="00596519"/>
    <w:rsid w:val="005966FB"/>
    <w:rsid w:val="005972ED"/>
    <w:rsid w:val="005A02D9"/>
    <w:rsid w:val="005A0354"/>
    <w:rsid w:val="005A1CEB"/>
    <w:rsid w:val="005A38B6"/>
    <w:rsid w:val="005A4030"/>
    <w:rsid w:val="005A48CA"/>
    <w:rsid w:val="005A58FA"/>
    <w:rsid w:val="005A7939"/>
    <w:rsid w:val="005B24A0"/>
    <w:rsid w:val="005B3466"/>
    <w:rsid w:val="005B35F0"/>
    <w:rsid w:val="005B3699"/>
    <w:rsid w:val="005B3FFE"/>
    <w:rsid w:val="005B442B"/>
    <w:rsid w:val="005B4436"/>
    <w:rsid w:val="005B486B"/>
    <w:rsid w:val="005B5E0D"/>
    <w:rsid w:val="005B7C4B"/>
    <w:rsid w:val="005C0580"/>
    <w:rsid w:val="005C0D67"/>
    <w:rsid w:val="005C10FF"/>
    <w:rsid w:val="005C25ED"/>
    <w:rsid w:val="005C28CB"/>
    <w:rsid w:val="005C2DA5"/>
    <w:rsid w:val="005C3BA2"/>
    <w:rsid w:val="005C409B"/>
    <w:rsid w:val="005C4738"/>
    <w:rsid w:val="005C47CD"/>
    <w:rsid w:val="005C5663"/>
    <w:rsid w:val="005C57EB"/>
    <w:rsid w:val="005C6A56"/>
    <w:rsid w:val="005C6EDA"/>
    <w:rsid w:val="005D1149"/>
    <w:rsid w:val="005D12D2"/>
    <w:rsid w:val="005D19EC"/>
    <w:rsid w:val="005D2131"/>
    <w:rsid w:val="005D2AEB"/>
    <w:rsid w:val="005D3F1E"/>
    <w:rsid w:val="005D530A"/>
    <w:rsid w:val="005D5F10"/>
    <w:rsid w:val="005D5F50"/>
    <w:rsid w:val="005D73F7"/>
    <w:rsid w:val="005D7728"/>
    <w:rsid w:val="005D79A4"/>
    <w:rsid w:val="005D7A96"/>
    <w:rsid w:val="005E159F"/>
    <w:rsid w:val="005E1717"/>
    <w:rsid w:val="005E1D2F"/>
    <w:rsid w:val="005E2B16"/>
    <w:rsid w:val="005E3110"/>
    <w:rsid w:val="005E38F7"/>
    <w:rsid w:val="005E3AEF"/>
    <w:rsid w:val="005E3B7E"/>
    <w:rsid w:val="005E42B7"/>
    <w:rsid w:val="005E4BB9"/>
    <w:rsid w:val="005E5001"/>
    <w:rsid w:val="005E64EC"/>
    <w:rsid w:val="005E6C3D"/>
    <w:rsid w:val="005E7306"/>
    <w:rsid w:val="005F14B8"/>
    <w:rsid w:val="005F31E0"/>
    <w:rsid w:val="005F33C1"/>
    <w:rsid w:val="005F4096"/>
    <w:rsid w:val="005F4A0B"/>
    <w:rsid w:val="005F54F4"/>
    <w:rsid w:val="005F5C99"/>
    <w:rsid w:val="005F6301"/>
    <w:rsid w:val="005F6836"/>
    <w:rsid w:val="005F7911"/>
    <w:rsid w:val="005F7BFB"/>
    <w:rsid w:val="005F7DDC"/>
    <w:rsid w:val="006000F9"/>
    <w:rsid w:val="00600149"/>
    <w:rsid w:val="00600671"/>
    <w:rsid w:val="0060086B"/>
    <w:rsid w:val="00600A31"/>
    <w:rsid w:val="00600F31"/>
    <w:rsid w:val="00602A1A"/>
    <w:rsid w:val="00602E81"/>
    <w:rsid w:val="00603DE5"/>
    <w:rsid w:val="00604628"/>
    <w:rsid w:val="0060526E"/>
    <w:rsid w:val="006058B5"/>
    <w:rsid w:val="00605FC5"/>
    <w:rsid w:val="00606814"/>
    <w:rsid w:val="0060699A"/>
    <w:rsid w:val="0060714F"/>
    <w:rsid w:val="006071A6"/>
    <w:rsid w:val="00611AC6"/>
    <w:rsid w:val="00611B18"/>
    <w:rsid w:val="00612F80"/>
    <w:rsid w:val="00613AB7"/>
    <w:rsid w:val="00613B2E"/>
    <w:rsid w:val="006152C5"/>
    <w:rsid w:val="0061647B"/>
    <w:rsid w:val="006178D8"/>
    <w:rsid w:val="00620716"/>
    <w:rsid w:val="0062261C"/>
    <w:rsid w:val="00622870"/>
    <w:rsid w:val="00622F7C"/>
    <w:rsid w:val="00623C28"/>
    <w:rsid w:val="00623D86"/>
    <w:rsid w:val="00624258"/>
    <w:rsid w:val="00624EB1"/>
    <w:rsid w:val="00625228"/>
    <w:rsid w:val="006256B2"/>
    <w:rsid w:val="00627A52"/>
    <w:rsid w:val="00631504"/>
    <w:rsid w:val="00631828"/>
    <w:rsid w:val="00631877"/>
    <w:rsid w:val="006325AB"/>
    <w:rsid w:val="006339C7"/>
    <w:rsid w:val="00634661"/>
    <w:rsid w:val="0063519C"/>
    <w:rsid w:val="006358B6"/>
    <w:rsid w:val="00635F12"/>
    <w:rsid w:val="006361B8"/>
    <w:rsid w:val="00636414"/>
    <w:rsid w:val="0063729A"/>
    <w:rsid w:val="0064010E"/>
    <w:rsid w:val="006401C9"/>
    <w:rsid w:val="0064075E"/>
    <w:rsid w:val="00640D07"/>
    <w:rsid w:val="00641368"/>
    <w:rsid w:val="00641BFD"/>
    <w:rsid w:val="006430CB"/>
    <w:rsid w:val="00643AB1"/>
    <w:rsid w:val="00643F1C"/>
    <w:rsid w:val="00644CDB"/>
    <w:rsid w:val="00644E1B"/>
    <w:rsid w:val="00650563"/>
    <w:rsid w:val="00650DB2"/>
    <w:rsid w:val="00651F71"/>
    <w:rsid w:val="006529DA"/>
    <w:rsid w:val="00652DB0"/>
    <w:rsid w:val="00653753"/>
    <w:rsid w:val="00655517"/>
    <w:rsid w:val="00655805"/>
    <w:rsid w:val="00656DB8"/>
    <w:rsid w:val="0065704E"/>
    <w:rsid w:val="006573F8"/>
    <w:rsid w:val="00660168"/>
    <w:rsid w:val="006601C3"/>
    <w:rsid w:val="00662170"/>
    <w:rsid w:val="0066255F"/>
    <w:rsid w:val="006647C6"/>
    <w:rsid w:val="0066516E"/>
    <w:rsid w:val="0066550A"/>
    <w:rsid w:val="006657BE"/>
    <w:rsid w:val="00665F07"/>
    <w:rsid w:val="00666610"/>
    <w:rsid w:val="00667D45"/>
    <w:rsid w:val="006711E8"/>
    <w:rsid w:val="00671E48"/>
    <w:rsid w:val="00672A71"/>
    <w:rsid w:val="00672AE2"/>
    <w:rsid w:val="0067406F"/>
    <w:rsid w:val="006742A3"/>
    <w:rsid w:val="006755ED"/>
    <w:rsid w:val="00675640"/>
    <w:rsid w:val="00675C04"/>
    <w:rsid w:val="006763E2"/>
    <w:rsid w:val="00676534"/>
    <w:rsid w:val="0067681A"/>
    <w:rsid w:val="00676D5D"/>
    <w:rsid w:val="006810AD"/>
    <w:rsid w:val="006819AC"/>
    <w:rsid w:val="00681D25"/>
    <w:rsid w:val="0068323C"/>
    <w:rsid w:val="0068335A"/>
    <w:rsid w:val="00683B96"/>
    <w:rsid w:val="00684068"/>
    <w:rsid w:val="006850CD"/>
    <w:rsid w:val="00685214"/>
    <w:rsid w:val="00687379"/>
    <w:rsid w:val="00687BD8"/>
    <w:rsid w:val="00687E46"/>
    <w:rsid w:val="00691A95"/>
    <w:rsid w:val="0069369B"/>
    <w:rsid w:val="006962FB"/>
    <w:rsid w:val="00696732"/>
    <w:rsid w:val="00696810"/>
    <w:rsid w:val="006A1EB8"/>
    <w:rsid w:val="006A2104"/>
    <w:rsid w:val="006A33F7"/>
    <w:rsid w:val="006A47DB"/>
    <w:rsid w:val="006A4B65"/>
    <w:rsid w:val="006A4FD8"/>
    <w:rsid w:val="006A55C6"/>
    <w:rsid w:val="006A7338"/>
    <w:rsid w:val="006A7A65"/>
    <w:rsid w:val="006B03C9"/>
    <w:rsid w:val="006B1479"/>
    <w:rsid w:val="006B3427"/>
    <w:rsid w:val="006B3642"/>
    <w:rsid w:val="006B3980"/>
    <w:rsid w:val="006B4B33"/>
    <w:rsid w:val="006B4FEA"/>
    <w:rsid w:val="006B53D5"/>
    <w:rsid w:val="006B57A5"/>
    <w:rsid w:val="006B5E28"/>
    <w:rsid w:val="006B616C"/>
    <w:rsid w:val="006B6451"/>
    <w:rsid w:val="006B6684"/>
    <w:rsid w:val="006B6A48"/>
    <w:rsid w:val="006B6E09"/>
    <w:rsid w:val="006B74F1"/>
    <w:rsid w:val="006C028E"/>
    <w:rsid w:val="006C1193"/>
    <w:rsid w:val="006C16AB"/>
    <w:rsid w:val="006C17A3"/>
    <w:rsid w:val="006C191D"/>
    <w:rsid w:val="006C1E79"/>
    <w:rsid w:val="006C1EFC"/>
    <w:rsid w:val="006C23D8"/>
    <w:rsid w:val="006C275F"/>
    <w:rsid w:val="006C3399"/>
    <w:rsid w:val="006C3A54"/>
    <w:rsid w:val="006C4513"/>
    <w:rsid w:val="006C4A1E"/>
    <w:rsid w:val="006C60CB"/>
    <w:rsid w:val="006C69D3"/>
    <w:rsid w:val="006D0F85"/>
    <w:rsid w:val="006D1957"/>
    <w:rsid w:val="006D2751"/>
    <w:rsid w:val="006D2E5B"/>
    <w:rsid w:val="006D343E"/>
    <w:rsid w:val="006D3C27"/>
    <w:rsid w:val="006D648B"/>
    <w:rsid w:val="006D6935"/>
    <w:rsid w:val="006D7E01"/>
    <w:rsid w:val="006E15C6"/>
    <w:rsid w:val="006E1941"/>
    <w:rsid w:val="006E1AC0"/>
    <w:rsid w:val="006E26A4"/>
    <w:rsid w:val="006E3876"/>
    <w:rsid w:val="006E5210"/>
    <w:rsid w:val="006E54D0"/>
    <w:rsid w:val="006E58CD"/>
    <w:rsid w:val="006E5E38"/>
    <w:rsid w:val="006E5F93"/>
    <w:rsid w:val="006E6A06"/>
    <w:rsid w:val="006E7B70"/>
    <w:rsid w:val="006E7F18"/>
    <w:rsid w:val="006F04A8"/>
    <w:rsid w:val="006F194E"/>
    <w:rsid w:val="006F2128"/>
    <w:rsid w:val="006F2F25"/>
    <w:rsid w:val="006F325F"/>
    <w:rsid w:val="006F4A36"/>
    <w:rsid w:val="006F55AD"/>
    <w:rsid w:val="006F58A8"/>
    <w:rsid w:val="006F7EAA"/>
    <w:rsid w:val="0070044F"/>
    <w:rsid w:val="00701756"/>
    <w:rsid w:val="00701C4B"/>
    <w:rsid w:val="007038B8"/>
    <w:rsid w:val="00704FC8"/>
    <w:rsid w:val="0070733F"/>
    <w:rsid w:val="00707DA5"/>
    <w:rsid w:val="0071028B"/>
    <w:rsid w:val="00710B41"/>
    <w:rsid w:val="00711586"/>
    <w:rsid w:val="007126B5"/>
    <w:rsid w:val="007133FB"/>
    <w:rsid w:val="00713956"/>
    <w:rsid w:val="00713A52"/>
    <w:rsid w:val="00713F4E"/>
    <w:rsid w:val="00715216"/>
    <w:rsid w:val="00715665"/>
    <w:rsid w:val="00715BB4"/>
    <w:rsid w:val="00715CB0"/>
    <w:rsid w:val="00716CE2"/>
    <w:rsid w:val="0071756A"/>
    <w:rsid w:val="007204AD"/>
    <w:rsid w:val="0072055E"/>
    <w:rsid w:val="00721A21"/>
    <w:rsid w:val="00721B0E"/>
    <w:rsid w:val="00722D56"/>
    <w:rsid w:val="00723390"/>
    <w:rsid w:val="00723E69"/>
    <w:rsid w:val="007242E7"/>
    <w:rsid w:val="007254DB"/>
    <w:rsid w:val="0072593E"/>
    <w:rsid w:val="0072666A"/>
    <w:rsid w:val="00730588"/>
    <w:rsid w:val="0073078F"/>
    <w:rsid w:val="0073103D"/>
    <w:rsid w:val="00731301"/>
    <w:rsid w:val="007315BC"/>
    <w:rsid w:val="0073281E"/>
    <w:rsid w:val="0073487B"/>
    <w:rsid w:val="0073527B"/>
    <w:rsid w:val="00736017"/>
    <w:rsid w:val="0073642F"/>
    <w:rsid w:val="00736A04"/>
    <w:rsid w:val="00737452"/>
    <w:rsid w:val="007401D7"/>
    <w:rsid w:val="007405E3"/>
    <w:rsid w:val="00740D85"/>
    <w:rsid w:val="00741876"/>
    <w:rsid w:val="007421B8"/>
    <w:rsid w:val="007423F1"/>
    <w:rsid w:val="00742CA2"/>
    <w:rsid w:val="00744CEF"/>
    <w:rsid w:val="007453EA"/>
    <w:rsid w:val="0074578C"/>
    <w:rsid w:val="0075102D"/>
    <w:rsid w:val="00751326"/>
    <w:rsid w:val="0075288B"/>
    <w:rsid w:val="00753217"/>
    <w:rsid w:val="00753A40"/>
    <w:rsid w:val="00753EE4"/>
    <w:rsid w:val="0075423D"/>
    <w:rsid w:val="00754548"/>
    <w:rsid w:val="00754C12"/>
    <w:rsid w:val="00754E8C"/>
    <w:rsid w:val="007556DC"/>
    <w:rsid w:val="007561B2"/>
    <w:rsid w:val="00756475"/>
    <w:rsid w:val="007568C8"/>
    <w:rsid w:val="00756F00"/>
    <w:rsid w:val="007574A7"/>
    <w:rsid w:val="0075799A"/>
    <w:rsid w:val="007602D4"/>
    <w:rsid w:val="00760C52"/>
    <w:rsid w:val="007631BD"/>
    <w:rsid w:val="007642E2"/>
    <w:rsid w:val="00766526"/>
    <w:rsid w:val="0076659E"/>
    <w:rsid w:val="00766ECF"/>
    <w:rsid w:val="007675B2"/>
    <w:rsid w:val="00767E7E"/>
    <w:rsid w:val="00770FB6"/>
    <w:rsid w:val="007710D8"/>
    <w:rsid w:val="00771296"/>
    <w:rsid w:val="007715B5"/>
    <w:rsid w:val="0077194E"/>
    <w:rsid w:val="00771DAE"/>
    <w:rsid w:val="007735A9"/>
    <w:rsid w:val="00773D69"/>
    <w:rsid w:val="007746D9"/>
    <w:rsid w:val="0077521E"/>
    <w:rsid w:val="00775384"/>
    <w:rsid w:val="007757E8"/>
    <w:rsid w:val="007768F6"/>
    <w:rsid w:val="00776D15"/>
    <w:rsid w:val="0078091D"/>
    <w:rsid w:val="00780C59"/>
    <w:rsid w:val="0078191D"/>
    <w:rsid w:val="007819D1"/>
    <w:rsid w:val="00781D0B"/>
    <w:rsid w:val="007826BB"/>
    <w:rsid w:val="00782966"/>
    <w:rsid w:val="00782FC8"/>
    <w:rsid w:val="00783C04"/>
    <w:rsid w:val="00783FF3"/>
    <w:rsid w:val="0078407F"/>
    <w:rsid w:val="00784E34"/>
    <w:rsid w:val="00785132"/>
    <w:rsid w:val="0078559F"/>
    <w:rsid w:val="007862ED"/>
    <w:rsid w:val="007862EE"/>
    <w:rsid w:val="00786D4F"/>
    <w:rsid w:val="00786DAF"/>
    <w:rsid w:val="00790D92"/>
    <w:rsid w:val="00791D18"/>
    <w:rsid w:val="00791DCC"/>
    <w:rsid w:val="00793F63"/>
    <w:rsid w:val="007942DA"/>
    <w:rsid w:val="00794B36"/>
    <w:rsid w:val="0079681B"/>
    <w:rsid w:val="00796A9A"/>
    <w:rsid w:val="007A0074"/>
    <w:rsid w:val="007A0EC2"/>
    <w:rsid w:val="007A1979"/>
    <w:rsid w:val="007A1C11"/>
    <w:rsid w:val="007A39D5"/>
    <w:rsid w:val="007A4392"/>
    <w:rsid w:val="007A4CA4"/>
    <w:rsid w:val="007A5F56"/>
    <w:rsid w:val="007A62D7"/>
    <w:rsid w:val="007A7B25"/>
    <w:rsid w:val="007A7FC8"/>
    <w:rsid w:val="007B022C"/>
    <w:rsid w:val="007B0C00"/>
    <w:rsid w:val="007B1521"/>
    <w:rsid w:val="007B20F8"/>
    <w:rsid w:val="007B2566"/>
    <w:rsid w:val="007B2DE0"/>
    <w:rsid w:val="007B53F0"/>
    <w:rsid w:val="007B631E"/>
    <w:rsid w:val="007B7835"/>
    <w:rsid w:val="007B7E82"/>
    <w:rsid w:val="007B7ECB"/>
    <w:rsid w:val="007C04A2"/>
    <w:rsid w:val="007C1AAA"/>
    <w:rsid w:val="007C1CF3"/>
    <w:rsid w:val="007C1D8A"/>
    <w:rsid w:val="007C36B3"/>
    <w:rsid w:val="007C398E"/>
    <w:rsid w:val="007C4492"/>
    <w:rsid w:val="007C4A77"/>
    <w:rsid w:val="007C4A9A"/>
    <w:rsid w:val="007C5964"/>
    <w:rsid w:val="007C6B65"/>
    <w:rsid w:val="007C6C69"/>
    <w:rsid w:val="007C6D87"/>
    <w:rsid w:val="007C76FE"/>
    <w:rsid w:val="007C797C"/>
    <w:rsid w:val="007D0325"/>
    <w:rsid w:val="007D09F1"/>
    <w:rsid w:val="007D1170"/>
    <w:rsid w:val="007D167E"/>
    <w:rsid w:val="007D19BB"/>
    <w:rsid w:val="007D24A2"/>
    <w:rsid w:val="007D2716"/>
    <w:rsid w:val="007D27BB"/>
    <w:rsid w:val="007D2D2D"/>
    <w:rsid w:val="007D30AC"/>
    <w:rsid w:val="007D388F"/>
    <w:rsid w:val="007D4F3D"/>
    <w:rsid w:val="007D5297"/>
    <w:rsid w:val="007D5E3E"/>
    <w:rsid w:val="007D7C45"/>
    <w:rsid w:val="007E077A"/>
    <w:rsid w:val="007E1D69"/>
    <w:rsid w:val="007E2478"/>
    <w:rsid w:val="007E27F2"/>
    <w:rsid w:val="007E2D8C"/>
    <w:rsid w:val="007E34B8"/>
    <w:rsid w:val="007E34F9"/>
    <w:rsid w:val="007E368B"/>
    <w:rsid w:val="007E3A07"/>
    <w:rsid w:val="007E4A80"/>
    <w:rsid w:val="007E5530"/>
    <w:rsid w:val="007E68ED"/>
    <w:rsid w:val="007F02C6"/>
    <w:rsid w:val="007F1411"/>
    <w:rsid w:val="007F292A"/>
    <w:rsid w:val="007F316A"/>
    <w:rsid w:val="007F3325"/>
    <w:rsid w:val="007F3C58"/>
    <w:rsid w:val="007F4590"/>
    <w:rsid w:val="007F5D14"/>
    <w:rsid w:val="007F6663"/>
    <w:rsid w:val="007F78C5"/>
    <w:rsid w:val="007F7F90"/>
    <w:rsid w:val="00800165"/>
    <w:rsid w:val="00800576"/>
    <w:rsid w:val="00801CA0"/>
    <w:rsid w:val="00802037"/>
    <w:rsid w:val="00802B9F"/>
    <w:rsid w:val="00802E2B"/>
    <w:rsid w:val="00804399"/>
    <w:rsid w:val="00804C45"/>
    <w:rsid w:val="00807BEE"/>
    <w:rsid w:val="00810306"/>
    <w:rsid w:val="00810E28"/>
    <w:rsid w:val="00812095"/>
    <w:rsid w:val="00813E8B"/>
    <w:rsid w:val="00814248"/>
    <w:rsid w:val="008142D0"/>
    <w:rsid w:val="00816C49"/>
    <w:rsid w:val="00817D52"/>
    <w:rsid w:val="008201BA"/>
    <w:rsid w:val="0082037B"/>
    <w:rsid w:val="008210E0"/>
    <w:rsid w:val="008212A9"/>
    <w:rsid w:val="0082169A"/>
    <w:rsid w:val="00822225"/>
    <w:rsid w:val="00822D30"/>
    <w:rsid w:val="008230D5"/>
    <w:rsid w:val="00825B9C"/>
    <w:rsid w:val="00825FEE"/>
    <w:rsid w:val="00826D4B"/>
    <w:rsid w:val="00826E89"/>
    <w:rsid w:val="008270F6"/>
    <w:rsid w:val="00830A86"/>
    <w:rsid w:val="00830DAA"/>
    <w:rsid w:val="00830ED0"/>
    <w:rsid w:val="00831891"/>
    <w:rsid w:val="00832A01"/>
    <w:rsid w:val="0083425B"/>
    <w:rsid w:val="0083529C"/>
    <w:rsid w:val="00835463"/>
    <w:rsid w:val="00835A60"/>
    <w:rsid w:val="008369B1"/>
    <w:rsid w:val="00836ABD"/>
    <w:rsid w:val="00841ADD"/>
    <w:rsid w:val="008426F3"/>
    <w:rsid w:val="0084288A"/>
    <w:rsid w:val="00842B35"/>
    <w:rsid w:val="00842EE1"/>
    <w:rsid w:val="00843244"/>
    <w:rsid w:val="0084380C"/>
    <w:rsid w:val="0084392F"/>
    <w:rsid w:val="0084483B"/>
    <w:rsid w:val="00844D96"/>
    <w:rsid w:val="00850A54"/>
    <w:rsid w:val="00850DF9"/>
    <w:rsid w:val="00851268"/>
    <w:rsid w:val="008519EE"/>
    <w:rsid w:val="00852C0C"/>
    <w:rsid w:val="00853392"/>
    <w:rsid w:val="008536BC"/>
    <w:rsid w:val="008543CA"/>
    <w:rsid w:val="00855742"/>
    <w:rsid w:val="00855D0C"/>
    <w:rsid w:val="008569DB"/>
    <w:rsid w:val="00856A81"/>
    <w:rsid w:val="00856D2E"/>
    <w:rsid w:val="0085789F"/>
    <w:rsid w:val="00857C7E"/>
    <w:rsid w:val="0086078B"/>
    <w:rsid w:val="00860874"/>
    <w:rsid w:val="0086175E"/>
    <w:rsid w:val="00862196"/>
    <w:rsid w:val="00863988"/>
    <w:rsid w:val="00863CAB"/>
    <w:rsid w:val="00864677"/>
    <w:rsid w:val="00864F60"/>
    <w:rsid w:val="008656EB"/>
    <w:rsid w:val="00865B24"/>
    <w:rsid w:val="00866AFC"/>
    <w:rsid w:val="00867D7C"/>
    <w:rsid w:val="008701E0"/>
    <w:rsid w:val="00870CC6"/>
    <w:rsid w:val="00871599"/>
    <w:rsid w:val="00871A1C"/>
    <w:rsid w:val="00871E5C"/>
    <w:rsid w:val="00872045"/>
    <w:rsid w:val="00873842"/>
    <w:rsid w:val="008755B7"/>
    <w:rsid w:val="00875C1B"/>
    <w:rsid w:val="00876439"/>
    <w:rsid w:val="00877201"/>
    <w:rsid w:val="00877533"/>
    <w:rsid w:val="0087796B"/>
    <w:rsid w:val="00877C9E"/>
    <w:rsid w:val="008803D4"/>
    <w:rsid w:val="008808B0"/>
    <w:rsid w:val="008830AD"/>
    <w:rsid w:val="00883593"/>
    <w:rsid w:val="00883F8C"/>
    <w:rsid w:val="008844D2"/>
    <w:rsid w:val="00884F86"/>
    <w:rsid w:val="008850B5"/>
    <w:rsid w:val="008850C5"/>
    <w:rsid w:val="00885B74"/>
    <w:rsid w:val="0088648C"/>
    <w:rsid w:val="0088673E"/>
    <w:rsid w:val="00886A91"/>
    <w:rsid w:val="008876EB"/>
    <w:rsid w:val="00887948"/>
    <w:rsid w:val="008904A7"/>
    <w:rsid w:val="00890722"/>
    <w:rsid w:val="0089099D"/>
    <w:rsid w:val="0089151D"/>
    <w:rsid w:val="008928B3"/>
    <w:rsid w:val="00892B23"/>
    <w:rsid w:val="00894CF6"/>
    <w:rsid w:val="00895547"/>
    <w:rsid w:val="00895909"/>
    <w:rsid w:val="0089654B"/>
    <w:rsid w:val="00896B45"/>
    <w:rsid w:val="008A045A"/>
    <w:rsid w:val="008A1266"/>
    <w:rsid w:val="008A2517"/>
    <w:rsid w:val="008A258F"/>
    <w:rsid w:val="008A27C6"/>
    <w:rsid w:val="008A37EF"/>
    <w:rsid w:val="008A4551"/>
    <w:rsid w:val="008A5E68"/>
    <w:rsid w:val="008A7448"/>
    <w:rsid w:val="008A78D5"/>
    <w:rsid w:val="008A7C55"/>
    <w:rsid w:val="008A7CDF"/>
    <w:rsid w:val="008B01C9"/>
    <w:rsid w:val="008B1474"/>
    <w:rsid w:val="008B1E44"/>
    <w:rsid w:val="008B25D3"/>
    <w:rsid w:val="008B270B"/>
    <w:rsid w:val="008B3066"/>
    <w:rsid w:val="008B315C"/>
    <w:rsid w:val="008B417E"/>
    <w:rsid w:val="008B4C25"/>
    <w:rsid w:val="008B4D72"/>
    <w:rsid w:val="008B582A"/>
    <w:rsid w:val="008B6053"/>
    <w:rsid w:val="008B6ADA"/>
    <w:rsid w:val="008B7B57"/>
    <w:rsid w:val="008C07B1"/>
    <w:rsid w:val="008C327D"/>
    <w:rsid w:val="008C5E8F"/>
    <w:rsid w:val="008C6069"/>
    <w:rsid w:val="008C6B76"/>
    <w:rsid w:val="008C741D"/>
    <w:rsid w:val="008C7A73"/>
    <w:rsid w:val="008C7B50"/>
    <w:rsid w:val="008D11CC"/>
    <w:rsid w:val="008D15A9"/>
    <w:rsid w:val="008D18E9"/>
    <w:rsid w:val="008D2DBF"/>
    <w:rsid w:val="008D3B98"/>
    <w:rsid w:val="008D4126"/>
    <w:rsid w:val="008D4A21"/>
    <w:rsid w:val="008D539B"/>
    <w:rsid w:val="008D616A"/>
    <w:rsid w:val="008D70FF"/>
    <w:rsid w:val="008E0945"/>
    <w:rsid w:val="008E20D0"/>
    <w:rsid w:val="008E32ED"/>
    <w:rsid w:val="008E3DC0"/>
    <w:rsid w:val="008E435D"/>
    <w:rsid w:val="008E4CC8"/>
    <w:rsid w:val="008E6D18"/>
    <w:rsid w:val="008E6DA7"/>
    <w:rsid w:val="008E7490"/>
    <w:rsid w:val="008E764E"/>
    <w:rsid w:val="008E7C93"/>
    <w:rsid w:val="008E7C9B"/>
    <w:rsid w:val="008F0DBA"/>
    <w:rsid w:val="008F106D"/>
    <w:rsid w:val="008F1748"/>
    <w:rsid w:val="008F18E0"/>
    <w:rsid w:val="008F1D69"/>
    <w:rsid w:val="008F22DF"/>
    <w:rsid w:val="008F2340"/>
    <w:rsid w:val="008F377B"/>
    <w:rsid w:val="008F4DD6"/>
    <w:rsid w:val="008F5047"/>
    <w:rsid w:val="008F5287"/>
    <w:rsid w:val="008F5E39"/>
    <w:rsid w:val="008F6194"/>
    <w:rsid w:val="008F6EB0"/>
    <w:rsid w:val="008F7339"/>
    <w:rsid w:val="008F7869"/>
    <w:rsid w:val="008F79EA"/>
    <w:rsid w:val="009000F9"/>
    <w:rsid w:val="009016B7"/>
    <w:rsid w:val="009016E0"/>
    <w:rsid w:val="00901AE3"/>
    <w:rsid w:val="0090214E"/>
    <w:rsid w:val="00902506"/>
    <w:rsid w:val="0090384C"/>
    <w:rsid w:val="0090454F"/>
    <w:rsid w:val="00904DC6"/>
    <w:rsid w:val="009050DD"/>
    <w:rsid w:val="009058B4"/>
    <w:rsid w:val="009059E1"/>
    <w:rsid w:val="00905D6A"/>
    <w:rsid w:val="0090671C"/>
    <w:rsid w:val="00906B54"/>
    <w:rsid w:val="00906CEC"/>
    <w:rsid w:val="00906F3F"/>
    <w:rsid w:val="00907DD3"/>
    <w:rsid w:val="00907EE5"/>
    <w:rsid w:val="009111F3"/>
    <w:rsid w:val="00911B02"/>
    <w:rsid w:val="00913288"/>
    <w:rsid w:val="009142DA"/>
    <w:rsid w:val="00914AE1"/>
    <w:rsid w:val="00915122"/>
    <w:rsid w:val="0091650E"/>
    <w:rsid w:val="0091650F"/>
    <w:rsid w:val="00916E89"/>
    <w:rsid w:val="00917084"/>
    <w:rsid w:val="00920454"/>
    <w:rsid w:val="00921955"/>
    <w:rsid w:val="009226BA"/>
    <w:rsid w:val="009235B2"/>
    <w:rsid w:val="00923801"/>
    <w:rsid w:val="009239CF"/>
    <w:rsid w:val="0092451E"/>
    <w:rsid w:val="009262FE"/>
    <w:rsid w:val="0092797A"/>
    <w:rsid w:val="009308BE"/>
    <w:rsid w:val="0093249B"/>
    <w:rsid w:val="00933621"/>
    <w:rsid w:val="009357F0"/>
    <w:rsid w:val="00935E84"/>
    <w:rsid w:val="009369DD"/>
    <w:rsid w:val="00940C55"/>
    <w:rsid w:val="00941FB8"/>
    <w:rsid w:val="00943697"/>
    <w:rsid w:val="0094530A"/>
    <w:rsid w:val="00945385"/>
    <w:rsid w:val="00950160"/>
    <w:rsid w:val="009526CE"/>
    <w:rsid w:val="00952B95"/>
    <w:rsid w:val="009548FE"/>
    <w:rsid w:val="00954B28"/>
    <w:rsid w:val="00954E9E"/>
    <w:rsid w:val="009556EF"/>
    <w:rsid w:val="009557BE"/>
    <w:rsid w:val="00955906"/>
    <w:rsid w:val="00956444"/>
    <w:rsid w:val="00956954"/>
    <w:rsid w:val="00960ECE"/>
    <w:rsid w:val="00961382"/>
    <w:rsid w:val="009614C4"/>
    <w:rsid w:val="00962482"/>
    <w:rsid w:val="00963566"/>
    <w:rsid w:val="00964275"/>
    <w:rsid w:val="00964795"/>
    <w:rsid w:val="00964BBF"/>
    <w:rsid w:val="009650AC"/>
    <w:rsid w:val="00966427"/>
    <w:rsid w:val="0096667D"/>
    <w:rsid w:val="0096683B"/>
    <w:rsid w:val="00966B37"/>
    <w:rsid w:val="00971685"/>
    <w:rsid w:val="00972460"/>
    <w:rsid w:val="00972BF9"/>
    <w:rsid w:val="0097404E"/>
    <w:rsid w:val="009744C4"/>
    <w:rsid w:val="00974B68"/>
    <w:rsid w:val="009766F4"/>
    <w:rsid w:val="00977036"/>
    <w:rsid w:val="009778C5"/>
    <w:rsid w:val="00981040"/>
    <w:rsid w:val="00981716"/>
    <w:rsid w:val="00981BE7"/>
    <w:rsid w:val="00981DC4"/>
    <w:rsid w:val="009825CA"/>
    <w:rsid w:val="009828DE"/>
    <w:rsid w:val="00982FEC"/>
    <w:rsid w:val="00983177"/>
    <w:rsid w:val="0098364F"/>
    <w:rsid w:val="00983921"/>
    <w:rsid w:val="00984776"/>
    <w:rsid w:val="00985097"/>
    <w:rsid w:val="00985900"/>
    <w:rsid w:val="00985C65"/>
    <w:rsid w:val="00985E09"/>
    <w:rsid w:val="009860AF"/>
    <w:rsid w:val="0098667F"/>
    <w:rsid w:val="0098743C"/>
    <w:rsid w:val="00987E37"/>
    <w:rsid w:val="0099071E"/>
    <w:rsid w:val="009915EA"/>
    <w:rsid w:val="00992B7D"/>
    <w:rsid w:val="00994038"/>
    <w:rsid w:val="00994BF2"/>
    <w:rsid w:val="00994FA3"/>
    <w:rsid w:val="009950BF"/>
    <w:rsid w:val="00995323"/>
    <w:rsid w:val="00995894"/>
    <w:rsid w:val="009958F1"/>
    <w:rsid w:val="00996457"/>
    <w:rsid w:val="00996C6E"/>
    <w:rsid w:val="00996D78"/>
    <w:rsid w:val="009978C4"/>
    <w:rsid w:val="009A1AAE"/>
    <w:rsid w:val="009A1C7B"/>
    <w:rsid w:val="009A2FC1"/>
    <w:rsid w:val="009A3208"/>
    <w:rsid w:val="009A3D72"/>
    <w:rsid w:val="009A494A"/>
    <w:rsid w:val="009A6CD0"/>
    <w:rsid w:val="009A73F8"/>
    <w:rsid w:val="009A7492"/>
    <w:rsid w:val="009A7E73"/>
    <w:rsid w:val="009A7E8E"/>
    <w:rsid w:val="009B04BA"/>
    <w:rsid w:val="009B07AC"/>
    <w:rsid w:val="009B0E2B"/>
    <w:rsid w:val="009B1A1E"/>
    <w:rsid w:val="009B1A7A"/>
    <w:rsid w:val="009B1D4E"/>
    <w:rsid w:val="009B261F"/>
    <w:rsid w:val="009B2BB4"/>
    <w:rsid w:val="009B34C3"/>
    <w:rsid w:val="009B3727"/>
    <w:rsid w:val="009B41C5"/>
    <w:rsid w:val="009B4840"/>
    <w:rsid w:val="009B5E8A"/>
    <w:rsid w:val="009B74C6"/>
    <w:rsid w:val="009B7AC8"/>
    <w:rsid w:val="009B7EBC"/>
    <w:rsid w:val="009C02ED"/>
    <w:rsid w:val="009C196E"/>
    <w:rsid w:val="009C1AD5"/>
    <w:rsid w:val="009C24C9"/>
    <w:rsid w:val="009C4C0C"/>
    <w:rsid w:val="009C51B7"/>
    <w:rsid w:val="009C630C"/>
    <w:rsid w:val="009C6BC4"/>
    <w:rsid w:val="009D01B4"/>
    <w:rsid w:val="009D0F33"/>
    <w:rsid w:val="009D1953"/>
    <w:rsid w:val="009D1E6E"/>
    <w:rsid w:val="009D2306"/>
    <w:rsid w:val="009D24DB"/>
    <w:rsid w:val="009D2542"/>
    <w:rsid w:val="009D2654"/>
    <w:rsid w:val="009D2D57"/>
    <w:rsid w:val="009D3234"/>
    <w:rsid w:val="009D5205"/>
    <w:rsid w:val="009D527F"/>
    <w:rsid w:val="009D693F"/>
    <w:rsid w:val="009D6CDC"/>
    <w:rsid w:val="009D7662"/>
    <w:rsid w:val="009E0AE2"/>
    <w:rsid w:val="009E17F4"/>
    <w:rsid w:val="009E2F1B"/>
    <w:rsid w:val="009E314E"/>
    <w:rsid w:val="009E48E0"/>
    <w:rsid w:val="009E6B94"/>
    <w:rsid w:val="009E6BEA"/>
    <w:rsid w:val="009E70EF"/>
    <w:rsid w:val="009E74D4"/>
    <w:rsid w:val="009E7BD3"/>
    <w:rsid w:val="009E7D50"/>
    <w:rsid w:val="009F06A1"/>
    <w:rsid w:val="009F0BC2"/>
    <w:rsid w:val="009F1B58"/>
    <w:rsid w:val="009F274D"/>
    <w:rsid w:val="009F3F9E"/>
    <w:rsid w:val="009F50FF"/>
    <w:rsid w:val="009F52D4"/>
    <w:rsid w:val="009F56E4"/>
    <w:rsid w:val="009F6157"/>
    <w:rsid w:val="009F711E"/>
    <w:rsid w:val="009F7A10"/>
    <w:rsid w:val="00A00A6D"/>
    <w:rsid w:val="00A00D00"/>
    <w:rsid w:val="00A0289C"/>
    <w:rsid w:val="00A028FE"/>
    <w:rsid w:val="00A05AAB"/>
    <w:rsid w:val="00A07065"/>
    <w:rsid w:val="00A07EE0"/>
    <w:rsid w:val="00A100C9"/>
    <w:rsid w:val="00A11BB0"/>
    <w:rsid w:val="00A12CAD"/>
    <w:rsid w:val="00A1306F"/>
    <w:rsid w:val="00A13097"/>
    <w:rsid w:val="00A14C95"/>
    <w:rsid w:val="00A150BC"/>
    <w:rsid w:val="00A15353"/>
    <w:rsid w:val="00A15A5A"/>
    <w:rsid w:val="00A17053"/>
    <w:rsid w:val="00A17D3D"/>
    <w:rsid w:val="00A201EC"/>
    <w:rsid w:val="00A202E2"/>
    <w:rsid w:val="00A205F3"/>
    <w:rsid w:val="00A20DE9"/>
    <w:rsid w:val="00A219C0"/>
    <w:rsid w:val="00A22EB8"/>
    <w:rsid w:val="00A2372B"/>
    <w:rsid w:val="00A23E51"/>
    <w:rsid w:val="00A245CE"/>
    <w:rsid w:val="00A24652"/>
    <w:rsid w:val="00A24EAA"/>
    <w:rsid w:val="00A25CF7"/>
    <w:rsid w:val="00A26023"/>
    <w:rsid w:val="00A2687A"/>
    <w:rsid w:val="00A2748D"/>
    <w:rsid w:val="00A27E9E"/>
    <w:rsid w:val="00A30A3D"/>
    <w:rsid w:val="00A32025"/>
    <w:rsid w:val="00A32692"/>
    <w:rsid w:val="00A3481E"/>
    <w:rsid w:val="00A359D9"/>
    <w:rsid w:val="00A36BF6"/>
    <w:rsid w:val="00A36EDA"/>
    <w:rsid w:val="00A36F1A"/>
    <w:rsid w:val="00A37430"/>
    <w:rsid w:val="00A376CA"/>
    <w:rsid w:val="00A37AB4"/>
    <w:rsid w:val="00A37AB9"/>
    <w:rsid w:val="00A40353"/>
    <w:rsid w:val="00A40D52"/>
    <w:rsid w:val="00A40E7E"/>
    <w:rsid w:val="00A40F80"/>
    <w:rsid w:val="00A4193A"/>
    <w:rsid w:val="00A41D34"/>
    <w:rsid w:val="00A42A76"/>
    <w:rsid w:val="00A42E59"/>
    <w:rsid w:val="00A438FA"/>
    <w:rsid w:val="00A43981"/>
    <w:rsid w:val="00A442E7"/>
    <w:rsid w:val="00A447B8"/>
    <w:rsid w:val="00A44842"/>
    <w:rsid w:val="00A45629"/>
    <w:rsid w:val="00A45CD4"/>
    <w:rsid w:val="00A4669E"/>
    <w:rsid w:val="00A4758D"/>
    <w:rsid w:val="00A47626"/>
    <w:rsid w:val="00A47EFE"/>
    <w:rsid w:val="00A50333"/>
    <w:rsid w:val="00A50AC6"/>
    <w:rsid w:val="00A50B59"/>
    <w:rsid w:val="00A513AB"/>
    <w:rsid w:val="00A51782"/>
    <w:rsid w:val="00A52920"/>
    <w:rsid w:val="00A53057"/>
    <w:rsid w:val="00A53326"/>
    <w:rsid w:val="00A53F32"/>
    <w:rsid w:val="00A544F3"/>
    <w:rsid w:val="00A54CDF"/>
    <w:rsid w:val="00A56D75"/>
    <w:rsid w:val="00A56DEB"/>
    <w:rsid w:val="00A57B20"/>
    <w:rsid w:val="00A60619"/>
    <w:rsid w:val="00A6241A"/>
    <w:rsid w:val="00A62633"/>
    <w:rsid w:val="00A6272E"/>
    <w:rsid w:val="00A627F1"/>
    <w:rsid w:val="00A62C1C"/>
    <w:rsid w:val="00A637DD"/>
    <w:rsid w:val="00A63AA0"/>
    <w:rsid w:val="00A64225"/>
    <w:rsid w:val="00A65370"/>
    <w:rsid w:val="00A6546C"/>
    <w:rsid w:val="00A6705D"/>
    <w:rsid w:val="00A7002E"/>
    <w:rsid w:val="00A715E4"/>
    <w:rsid w:val="00A7234A"/>
    <w:rsid w:val="00A72BF5"/>
    <w:rsid w:val="00A72C02"/>
    <w:rsid w:val="00A7343D"/>
    <w:rsid w:val="00A75B62"/>
    <w:rsid w:val="00A8021F"/>
    <w:rsid w:val="00A8112D"/>
    <w:rsid w:val="00A82373"/>
    <w:rsid w:val="00A82D27"/>
    <w:rsid w:val="00A832D8"/>
    <w:rsid w:val="00A83792"/>
    <w:rsid w:val="00A839DC"/>
    <w:rsid w:val="00A83FA6"/>
    <w:rsid w:val="00A8511A"/>
    <w:rsid w:val="00A85253"/>
    <w:rsid w:val="00A8777E"/>
    <w:rsid w:val="00A87A3C"/>
    <w:rsid w:val="00A91193"/>
    <w:rsid w:val="00A914E6"/>
    <w:rsid w:val="00A92906"/>
    <w:rsid w:val="00A92D47"/>
    <w:rsid w:val="00A93890"/>
    <w:rsid w:val="00A9423C"/>
    <w:rsid w:val="00A95934"/>
    <w:rsid w:val="00A96AFF"/>
    <w:rsid w:val="00A96FB4"/>
    <w:rsid w:val="00A976BD"/>
    <w:rsid w:val="00AA0BEF"/>
    <w:rsid w:val="00AA151B"/>
    <w:rsid w:val="00AA2771"/>
    <w:rsid w:val="00AA2862"/>
    <w:rsid w:val="00AA2904"/>
    <w:rsid w:val="00AA39BA"/>
    <w:rsid w:val="00AA3BF3"/>
    <w:rsid w:val="00AA5395"/>
    <w:rsid w:val="00AA5BE9"/>
    <w:rsid w:val="00AA6881"/>
    <w:rsid w:val="00AB0248"/>
    <w:rsid w:val="00AB115B"/>
    <w:rsid w:val="00AB1D9D"/>
    <w:rsid w:val="00AB23D1"/>
    <w:rsid w:val="00AB2595"/>
    <w:rsid w:val="00AB2885"/>
    <w:rsid w:val="00AB2D81"/>
    <w:rsid w:val="00AB48D7"/>
    <w:rsid w:val="00AB4CF8"/>
    <w:rsid w:val="00AB521B"/>
    <w:rsid w:val="00AC05D1"/>
    <w:rsid w:val="00AC0B30"/>
    <w:rsid w:val="00AC15D9"/>
    <w:rsid w:val="00AC1A6B"/>
    <w:rsid w:val="00AC1C42"/>
    <w:rsid w:val="00AC3777"/>
    <w:rsid w:val="00AC452E"/>
    <w:rsid w:val="00AC4D4B"/>
    <w:rsid w:val="00AC6291"/>
    <w:rsid w:val="00AC6324"/>
    <w:rsid w:val="00AC6ADB"/>
    <w:rsid w:val="00AC718E"/>
    <w:rsid w:val="00AC71E1"/>
    <w:rsid w:val="00AC7B56"/>
    <w:rsid w:val="00AD0892"/>
    <w:rsid w:val="00AD15AC"/>
    <w:rsid w:val="00AD2EC3"/>
    <w:rsid w:val="00AD762A"/>
    <w:rsid w:val="00AD7D3D"/>
    <w:rsid w:val="00AE0ACA"/>
    <w:rsid w:val="00AE0FCC"/>
    <w:rsid w:val="00AE10C0"/>
    <w:rsid w:val="00AE1547"/>
    <w:rsid w:val="00AE18AE"/>
    <w:rsid w:val="00AE1E91"/>
    <w:rsid w:val="00AE1FAE"/>
    <w:rsid w:val="00AE2401"/>
    <w:rsid w:val="00AE265A"/>
    <w:rsid w:val="00AE4302"/>
    <w:rsid w:val="00AE4589"/>
    <w:rsid w:val="00AE4BE8"/>
    <w:rsid w:val="00AE52AB"/>
    <w:rsid w:val="00AE5AF7"/>
    <w:rsid w:val="00AE65B4"/>
    <w:rsid w:val="00AE7A5D"/>
    <w:rsid w:val="00AE7B72"/>
    <w:rsid w:val="00AE7CD8"/>
    <w:rsid w:val="00AF04BD"/>
    <w:rsid w:val="00AF0642"/>
    <w:rsid w:val="00AF095E"/>
    <w:rsid w:val="00AF0A7C"/>
    <w:rsid w:val="00AF14E5"/>
    <w:rsid w:val="00AF1792"/>
    <w:rsid w:val="00AF180C"/>
    <w:rsid w:val="00AF3BFF"/>
    <w:rsid w:val="00AF64C9"/>
    <w:rsid w:val="00AF703F"/>
    <w:rsid w:val="00AF74E8"/>
    <w:rsid w:val="00B00484"/>
    <w:rsid w:val="00B004EC"/>
    <w:rsid w:val="00B0062C"/>
    <w:rsid w:val="00B0094E"/>
    <w:rsid w:val="00B00E09"/>
    <w:rsid w:val="00B00EA9"/>
    <w:rsid w:val="00B01003"/>
    <w:rsid w:val="00B01A38"/>
    <w:rsid w:val="00B0287A"/>
    <w:rsid w:val="00B028C3"/>
    <w:rsid w:val="00B03093"/>
    <w:rsid w:val="00B033C1"/>
    <w:rsid w:val="00B0340F"/>
    <w:rsid w:val="00B03927"/>
    <w:rsid w:val="00B051C9"/>
    <w:rsid w:val="00B0599A"/>
    <w:rsid w:val="00B06624"/>
    <w:rsid w:val="00B10050"/>
    <w:rsid w:val="00B104C3"/>
    <w:rsid w:val="00B119DD"/>
    <w:rsid w:val="00B14B52"/>
    <w:rsid w:val="00B15174"/>
    <w:rsid w:val="00B158E6"/>
    <w:rsid w:val="00B15918"/>
    <w:rsid w:val="00B163F5"/>
    <w:rsid w:val="00B16C3C"/>
    <w:rsid w:val="00B16DF2"/>
    <w:rsid w:val="00B173FB"/>
    <w:rsid w:val="00B17F55"/>
    <w:rsid w:val="00B203AD"/>
    <w:rsid w:val="00B20E45"/>
    <w:rsid w:val="00B221C5"/>
    <w:rsid w:val="00B22502"/>
    <w:rsid w:val="00B22AE2"/>
    <w:rsid w:val="00B22C10"/>
    <w:rsid w:val="00B22FA3"/>
    <w:rsid w:val="00B253E9"/>
    <w:rsid w:val="00B25C35"/>
    <w:rsid w:val="00B27038"/>
    <w:rsid w:val="00B27606"/>
    <w:rsid w:val="00B314E6"/>
    <w:rsid w:val="00B31566"/>
    <w:rsid w:val="00B31E11"/>
    <w:rsid w:val="00B3284F"/>
    <w:rsid w:val="00B33B46"/>
    <w:rsid w:val="00B33CF0"/>
    <w:rsid w:val="00B34681"/>
    <w:rsid w:val="00B37591"/>
    <w:rsid w:val="00B40331"/>
    <w:rsid w:val="00B40950"/>
    <w:rsid w:val="00B4122F"/>
    <w:rsid w:val="00B41351"/>
    <w:rsid w:val="00B415B7"/>
    <w:rsid w:val="00B416E9"/>
    <w:rsid w:val="00B427D6"/>
    <w:rsid w:val="00B42BE4"/>
    <w:rsid w:val="00B44132"/>
    <w:rsid w:val="00B44925"/>
    <w:rsid w:val="00B44A52"/>
    <w:rsid w:val="00B4500E"/>
    <w:rsid w:val="00B46A04"/>
    <w:rsid w:val="00B50848"/>
    <w:rsid w:val="00B5214C"/>
    <w:rsid w:val="00B535E4"/>
    <w:rsid w:val="00B54D62"/>
    <w:rsid w:val="00B55105"/>
    <w:rsid w:val="00B562CE"/>
    <w:rsid w:val="00B56E96"/>
    <w:rsid w:val="00B56F62"/>
    <w:rsid w:val="00B5717C"/>
    <w:rsid w:val="00B5780E"/>
    <w:rsid w:val="00B61502"/>
    <w:rsid w:val="00B629E3"/>
    <w:rsid w:val="00B62BD0"/>
    <w:rsid w:val="00B64347"/>
    <w:rsid w:val="00B64986"/>
    <w:rsid w:val="00B64EC9"/>
    <w:rsid w:val="00B65F05"/>
    <w:rsid w:val="00B66ECE"/>
    <w:rsid w:val="00B676BF"/>
    <w:rsid w:val="00B702A6"/>
    <w:rsid w:val="00B718CC"/>
    <w:rsid w:val="00B71A03"/>
    <w:rsid w:val="00B72C4C"/>
    <w:rsid w:val="00B7478F"/>
    <w:rsid w:val="00B75EFC"/>
    <w:rsid w:val="00B75FB3"/>
    <w:rsid w:val="00B77473"/>
    <w:rsid w:val="00B774AA"/>
    <w:rsid w:val="00B77A88"/>
    <w:rsid w:val="00B800E1"/>
    <w:rsid w:val="00B81368"/>
    <w:rsid w:val="00B81736"/>
    <w:rsid w:val="00B835D0"/>
    <w:rsid w:val="00B8417E"/>
    <w:rsid w:val="00B84494"/>
    <w:rsid w:val="00B84599"/>
    <w:rsid w:val="00B847DF"/>
    <w:rsid w:val="00B85AF6"/>
    <w:rsid w:val="00B85F49"/>
    <w:rsid w:val="00B862BE"/>
    <w:rsid w:val="00B919F7"/>
    <w:rsid w:val="00B9291D"/>
    <w:rsid w:val="00B92B0E"/>
    <w:rsid w:val="00B93941"/>
    <w:rsid w:val="00B9415A"/>
    <w:rsid w:val="00B961FF"/>
    <w:rsid w:val="00B969A6"/>
    <w:rsid w:val="00B976B2"/>
    <w:rsid w:val="00B97748"/>
    <w:rsid w:val="00B97E33"/>
    <w:rsid w:val="00B97ECB"/>
    <w:rsid w:val="00B97F46"/>
    <w:rsid w:val="00B97F8D"/>
    <w:rsid w:val="00BA0154"/>
    <w:rsid w:val="00BA048A"/>
    <w:rsid w:val="00BA14DA"/>
    <w:rsid w:val="00BA2B67"/>
    <w:rsid w:val="00BA2C40"/>
    <w:rsid w:val="00BA30E3"/>
    <w:rsid w:val="00BA3B9A"/>
    <w:rsid w:val="00BA471E"/>
    <w:rsid w:val="00BA4D71"/>
    <w:rsid w:val="00BA4D8F"/>
    <w:rsid w:val="00BA5254"/>
    <w:rsid w:val="00BA5AB3"/>
    <w:rsid w:val="00BA65E2"/>
    <w:rsid w:val="00BA679D"/>
    <w:rsid w:val="00BA6CBC"/>
    <w:rsid w:val="00BA7A12"/>
    <w:rsid w:val="00BB1CDD"/>
    <w:rsid w:val="00BB2124"/>
    <w:rsid w:val="00BB3055"/>
    <w:rsid w:val="00BB4129"/>
    <w:rsid w:val="00BB66CB"/>
    <w:rsid w:val="00BB6984"/>
    <w:rsid w:val="00BB6E14"/>
    <w:rsid w:val="00BC02A7"/>
    <w:rsid w:val="00BC0884"/>
    <w:rsid w:val="00BC108E"/>
    <w:rsid w:val="00BC1F2A"/>
    <w:rsid w:val="00BC3B77"/>
    <w:rsid w:val="00BC5103"/>
    <w:rsid w:val="00BC665D"/>
    <w:rsid w:val="00BC710F"/>
    <w:rsid w:val="00BC75AB"/>
    <w:rsid w:val="00BD0EA6"/>
    <w:rsid w:val="00BD252D"/>
    <w:rsid w:val="00BD2DD0"/>
    <w:rsid w:val="00BD33E5"/>
    <w:rsid w:val="00BD348A"/>
    <w:rsid w:val="00BD34B6"/>
    <w:rsid w:val="00BD3B0F"/>
    <w:rsid w:val="00BD43FC"/>
    <w:rsid w:val="00BD50F4"/>
    <w:rsid w:val="00BD567B"/>
    <w:rsid w:val="00BD5AFA"/>
    <w:rsid w:val="00BD5E3B"/>
    <w:rsid w:val="00BD6CDA"/>
    <w:rsid w:val="00BD6EC0"/>
    <w:rsid w:val="00BE0148"/>
    <w:rsid w:val="00BE096B"/>
    <w:rsid w:val="00BE30DB"/>
    <w:rsid w:val="00BE4785"/>
    <w:rsid w:val="00BE4AED"/>
    <w:rsid w:val="00BE584C"/>
    <w:rsid w:val="00BE59B8"/>
    <w:rsid w:val="00BE681C"/>
    <w:rsid w:val="00BE6E01"/>
    <w:rsid w:val="00BE7BF9"/>
    <w:rsid w:val="00BE7CC0"/>
    <w:rsid w:val="00BF01C5"/>
    <w:rsid w:val="00BF0271"/>
    <w:rsid w:val="00BF1BC8"/>
    <w:rsid w:val="00BF23AF"/>
    <w:rsid w:val="00BF32F1"/>
    <w:rsid w:val="00BF3577"/>
    <w:rsid w:val="00BF4027"/>
    <w:rsid w:val="00BF4B6F"/>
    <w:rsid w:val="00BF567A"/>
    <w:rsid w:val="00BF59E1"/>
    <w:rsid w:val="00BF5A0A"/>
    <w:rsid w:val="00BF68DA"/>
    <w:rsid w:val="00BF7FBA"/>
    <w:rsid w:val="00C0077B"/>
    <w:rsid w:val="00C01B66"/>
    <w:rsid w:val="00C01C49"/>
    <w:rsid w:val="00C01E27"/>
    <w:rsid w:val="00C01EB1"/>
    <w:rsid w:val="00C01F72"/>
    <w:rsid w:val="00C02636"/>
    <w:rsid w:val="00C02C13"/>
    <w:rsid w:val="00C033FA"/>
    <w:rsid w:val="00C03CDE"/>
    <w:rsid w:val="00C03F07"/>
    <w:rsid w:val="00C040B7"/>
    <w:rsid w:val="00C05AAB"/>
    <w:rsid w:val="00C062ED"/>
    <w:rsid w:val="00C06A7A"/>
    <w:rsid w:val="00C07233"/>
    <w:rsid w:val="00C122DC"/>
    <w:rsid w:val="00C13092"/>
    <w:rsid w:val="00C141F2"/>
    <w:rsid w:val="00C150D7"/>
    <w:rsid w:val="00C15C7E"/>
    <w:rsid w:val="00C16A0C"/>
    <w:rsid w:val="00C172CF"/>
    <w:rsid w:val="00C21623"/>
    <w:rsid w:val="00C21D66"/>
    <w:rsid w:val="00C21D9B"/>
    <w:rsid w:val="00C229B1"/>
    <w:rsid w:val="00C249DE"/>
    <w:rsid w:val="00C25490"/>
    <w:rsid w:val="00C25A3E"/>
    <w:rsid w:val="00C26C41"/>
    <w:rsid w:val="00C305C2"/>
    <w:rsid w:val="00C31B91"/>
    <w:rsid w:val="00C32A6D"/>
    <w:rsid w:val="00C331A4"/>
    <w:rsid w:val="00C3367B"/>
    <w:rsid w:val="00C353A3"/>
    <w:rsid w:val="00C35E48"/>
    <w:rsid w:val="00C36450"/>
    <w:rsid w:val="00C368DC"/>
    <w:rsid w:val="00C37C75"/>
    <w:rsid w:val="00C41182"/>
    <w:rsid w:val="00C418F5"/>
    <w:rsid w:val="00C41E5B"/>
    <w:rsid w:val="00C425C4"/>
    <w:rsid w:val="00C42CF2"/>
    <w:rsid w:val="00C42FE5"/>
    <w:rsid w:val="00C4452E"/>
    <w:rsid w:val="00C449FA"/>
    <w:rsid w:val="00C44D10"/>
    <w:rsid w:val="00C4698D"/>
    <w:rsid w:val="00C470A9"/>
    <w:rsid w:val="00C47121"/>
    <w:rsid w:val="00C50653"/>
    <w:rsid w:val="00C51CD6"/>
    <w:rsid w:val="00C51F1D"/>
    <w:rsid w:val="00C52E58"/>
    <w:rsid w:val="00C53742"/>
    <w:rsid w:val="00C53C80"/>
    <w:rsid w:val="00C54B2A"/>
    <w:rsid w:val="00C54B55"/>
    <w:rsid w:val="00C57011"/>
    <w:rsid w:val="00C574A0"/>
    <w:rsid w:val="00C57961"/>
    <w:rsid w:val="00C61176"/>
    <w:rsid w:val="00C621E6"/>
    <w:rsid w:val="00C62CA7"/>
    <w:rsid w:val="00C63B8E"/>
    <w:rsid w:val="00C649FB"/>
    <w:rsid w:val="00C65E69"/>
    <w:rsid w:val="00C66B75"/>
    <w:rsid w:val="00C6708C"/>
    <w:rsid w:val="00C7014D"/>
    <w:rsid w:val="00C718BF"/>
    <w:rsid w:val="00C72AFE"/>
    <w:rsid w:val="00C72EFF"/>
    <w:rsid w:val="00C73571"/>
    <w:rsid w:val="00C73ABC"/>
    <w:rsid w:val="00C73D25"/>
    <w:rsid w:val="00C73D6B"/>
    <w:rsid w:val="00C748B8"/>
    <w:rsid w:val="00C75077"/>
    <w:rsid w:val="00C769C1"/>
    <w:rsid w:val="00C779C7"/>
    <w:rsid w:val="00C81027"/>
    <w:rsid w:val="00C811D9"/>
    <w:rsid w:val="00C8287B"/>
    <w:rsid w:val="00C8341F"/>
    <w:rsid w:val="00C8478D"/>
    <w:rsid w:val="00C857C2"/>
    <w:rsid w:val="00C86223"/>
    <w:rsid w:val="00C8678C"/>
    <w:rsid w:val="00C87526"/>
    <w:rsid w:val="00C8759B"/>
    <w:rsid w:val="00C87EA5"/>
    <w:rsid w:val="00C911E4"/>
    <w:rsid w:val="00C92CCE"/>
    <w:rsid w:val="00C93029"/>
    <w:rsid w:val="00C940DD"/>
    <w:rsid w:val="00C9421F"/>
    <w:rsid w:val="00C94E10"/>
    <w:rsid w:val="00C975C8"/>
    <w:rsid w:val="00CA05BF"/>
    <w:rsid w:val="00CA178A"/>
    <w:rsid w:val="00CA20B3"/>
    <w:rsid w:val="00CA2943"/>
    <w:rsid w:val="00CA2CDC"/>
    <w:rsid w:val="00CA2E84"/>
    <w:rsid w:val="00CA3662"/>
    <w:rsid w:val="00CA3CCB"/>
    <w:rsid w:val="00CA40A5"/>
    <w:rsid w:val="00CA55A9"/>
    <w:rsid w:val="00CA5F2D"/>
    <w:rsid w:val="00CA78A6"/>
    <w:rsid w:val="00CA7B4E"/>
    <w:rsid w:val="00CB04BC"/>
    <w:rsid w:val="00CB0981"/>
    <w:rsid w:val="00CB152D"/>
    <w:rsid w:val="00CB2294"/>
    <w:rsid w:val="00CB315D"/>
    <w:rsid w:val="00CB52D6"/>
    <w:rsid w:val="00CB5450"/>
    <w:rsid w:val="00CB60BC"/>
    <w:rsid w:val="00CB6364"/>
    <w:rsid w:val="00CB6EF2"/>
    <w:rsid w:val="00CB7195"/>
    <w:rsid w:val="00CB725D"/>
    <w:rsid w:val="00CB7C4F"/>
    <w:rsid w:val="00CB7D75"/>
    <w:rsid w:val="00CB7E8C"/>
    <w:rsid w:val="00CC0234"/>
    <w:rsid w:val="00CC1E0D"/>
    <w:rsid w:val="00CC1E1C"/>
    <w:rsid w:val="00CC2F26"/>
    <w:rsid w:val="00CC35DB"/>
    <w:rsid w:val="00CC3681"/>
    <w:rsid w:val="00CC3EB0"/>
    <w:rsid w:val="00CC48C6"/>
    <w:rsid w:val="00CD03F0"/>
    <w:rsid w:val="00CD2E2B"/>
    <w:rsid w:val="00CD3004"/>
    <w:rsid w:val="00CD30F3"/>
    <w:rsid w:val="00CD37F6"/>
    <w:rsid w:val="00CD39D7"/>
    <w:rsid w:val="00CD4723"/>
    <w:rsid w:val="00CD485C"/>
    <w:rsid w:val="00CD4A68"/>
    <w:rsid w:val="00CD71D5"/>
    <w:rsid w:val="00CD7BA1"/>
    <w:rsid w:val="00CE2293"/>
    <w:rsid w:val="00CE2832"/>
    <w:rsid w:val="00CE33E3"/>
    <w:rsid w:val="00CE4778"/>
    <w:rsid w:val="00CE4C6F"/>
    <w:rsid w:val="00CE5A50"/>
    <w:rsid w:val="00CE5C43"/>
    <w:rsid w:val="00CE5CAF"/>
    <w:rsid w:val="00CE5EFB"/>
    <w:rsid w:val="00CE707A"/>
    <w:rsid w:val="00CE7183"/>
    <w:rsid w:val="00CE754E"/>
    <w:rsid w:val="00CE7716"/>
    <w:rsid w:val="00CE7B2B"/>
    <w:rsid w:val="00CE7DA7"/>
    <w:rsid w:val="00CE7E9A"/>
    <w:rsid w:val="00CF0221"/>
    <w:rsid w:val="00CF14B3"/>
    <w:rsid w:val="00CF16FD"/>
    <w:rsid w:val="00CF2D75"/>
    <w:rsid w:val="00CF3125"/>
    <w:rsid w:val="00CF3C9D"/>
    <w:rsid w:val="00CF443E"/>
    <w:rsid w:val="00CF4AB4"/>
    <w:rsid w:val="00CF6146"/>
    <w:rsid w:val="00CF67B7"/>
    <w:rsid w:val="00D00349"/>
    <w:rsid w:val="00D014DF"/>
    <w:rsid w:val="00D024B1"/>
    <w:rsid w:val="00D02703"/>
    <w:rsid w:val="00D02F64"/>
    <w:rsid w:val="00D04304"/>
    <w:rsid w:val="00D04CF7"/>
    <w:rsid w:val="00D05F6A"/>
    <w:rsid w:val="00D06565"/>
    <w:rsid w:val="00D0791C"/>
    <w:rsid w:val="00D07DEB"/>
    <w:rsid w:val="00D1143F"/>
    <w:rsid w:val="00D11AFF"/>
    <w:rsid w:val="00D1362C"/>
    <w:rsid w:val="00D1385C"/>
    <w:rsid w:val="00D13CC3"/>
    <w:rsid w:val="00D14447"/>
    <w:rsid w:val="00D147D5"/>
    <w:rsid w:val="00D14FB4"/>
    <w:rsid w:val="00D155D3"/>
    <w:rsid w:val="00D17331"/>
    <w:rsid w:val="00D2014C"/>
    <w:rsid w:val="00D20838"/>
    <w:rsid w:val="00D21157"/>
    <w:rsid w:val="00D21FF8"/>
    <w:rsid w:val="00D22312"/>
    <w:rsid w:val="00D24CCA"/>
    <w:rsid w:val="00D25070"/>
    <w:rsid w:val="00D255D1"/>
    <w:rsid w:val="00D26240"/>
    <w:rsid w:val="00D26650"/>
    <w:rsid w:val="00D268D2"/>
    <w:rsid w:val="00D27137"/>
    <w:rsid w:val="00D27738"/>
    <w:rsid w:val="00D27BB2"/>
    <w:rsid w:val="00D27FF3"/>
    <w:rsid w:val="00D30286"/>
    <w:rsid w:val="00D308B7"/>
    <w:rsid w:val="00D319DF"/>
    <w:rsid w:val="00D31AD7"/>
    <w:rsid w:val="00D31C2A"/>
    <w:rsid w:val="00D32421"/>
    <w:rsid w:val="00D32B1A"/>
    <w:rsid w:val="00D34CAA"/>
    <w:rsid w:val="00D365B4"/>
    <w:rsid w:val="00D368D3"/>
    <w:rsid w:val="00D403D7"/>
    <w:rsid w:val="00D41200"/>
    <w:rsid w:val="00D41E33"/>
    <w:rsid w:val="00D41F68"/>
    <w:rsid w:val="00D436F8"/>
    <w:rsid w:val="00D43CC2"/>
    <w:rsid w:val="00D45A76"/>
    <w:rsid w:val="00D4636A"/>
    <w:rsid w:val="00D470BB"/>
    <w:rsid w:val="00D4752B"/>
    <w:rsid w:val="00D47E38"/>
    <w:rsid w:val="00D50180"/>
    <w:rsid w:val="00D506D4"/>
    <w:rsid w:val="00D50891"/>
    <w:rsid w:val="00D50D95"/>
    <w:rsid w:val="00D50DDE"/>
    <w:rsid w:val="00D51178"/>
    <w:rsid w:val="00D51E34"/>
    <w:rsid w:val="00D51E5B"/>
    <w:rsid w:val="00D524DB"/>
    <w:rsid w:val="00D53DB3"/>
    <w:rsid w:val="00D5404F"/>
    <w:rsid w:val="00D54FB0"/>
    <w:rsid w:val="00D56F85"/>
    <w:rsid w:val="00D608A5"/>
    <w:rsid w:val="00D620CF"/>
    <w:rsid w:val="00D6440E"/>
    <w:rsid w:val="00D646EA"/>
    <w:rsid w:val="00D65A68"/>
    <w:rsid w:val="00D67002"/>
    <w:rsid w:val="00D67CBC"/>
    <w:rsid w:val="00D67ECC"/>
    <w:rsid w:val="00D67EF1"/>
    <w:rsid w:val="00D67FC3"/>
    <w:rsid w:val="00D7020C"/>
    <w:rsid w:val="00D70593"/>
    <w:rsid w:val="00D7121D"/>
    <w:rsid w:val="00D71BA5"/>
    <w:rsid w:val="00D72E41"/>
    <w:rsid w:val="00D730F9"/>
    <w:rsid w:val="00D74A63"/>
    <w:rsid w:val="00D74B6F"/>
    <w:rsid w:val="00D74E8D"/>
    <w:rsid w:val="00D75259"/>
    <w:rsid w:val="00D76347"/>
    <w:rsid w:val="00D76356"/>
    <w:rsid w:val="00D8104A"/>
    <w:rsid w:val="00D8270B"/>
    <w:rsid w:val="00D83C3B"/>
    <w:rsid w:val="00D83EDB"/>
    <w:rsid w:val="00D869F4"/>
    <w:rsid w:val="00D90CA6"/>
    <w:rsid w:val="00D90D26"/>
    <w:rsid w:val="00D91012"/>
    <w:rsid w:val="00D9224A"/>
    <w:rsid w:val="00D92DB2"/>
    <w:rsid w:val="00D93791"/>
    <w:rsid w:val="00D93842"/>
    <w:rsid w:val="00D93A7D"/>
    <w:rsid w:val="00D93AFA"/>
    <w:rsid w:val="00D93CA8"/>
    <w:rsid w:val="00D94024"/>
    <w:rsid w:val="00D944F0"/>
    <w:rsid w:val="00D94CD6"/>
    <w:rsid w:val="00D951F4"/>
    <w:rsid w:val="00D953AA"/>
    <w:rsid w:val="00D9554A"/>
    <w:rsid w:val="00D966DF"/>
    <w:rsid w:val="00D9680D"/>
    <w:rsid w:val="00D96A8C"/>
    <w:rsid w:val="00DA0969"/>
    <w:rsid w:val="00DA1349"/>
    <w:rsid w:val="00DA1C1F"/>
    <w:rsid w:val="00DA1DB9"/>
    <w:rsid w:val="00DA21B8"/>
    <w:rsid w:val="00DA2662"/>
    <w:rsid w:val="00DA28BE"/>
    <w:rsid w:val="00DA395B"/>
    <w:rsid w:val="00DA4087"/>
    <w:rsid w:val="00DA44EF"/>
    <w:rsid w:val="00DA4877"/>
    <w:rsid w:val="00DA5158"/>
    <w:rsid w:val="00DA5CD0"/>
    <w:rsid w:val="00DA6028"/>
    <w:rsid w:val="00DA7C87"/>
    <w:rsid w:val="00DA7F6E"/>
    <w:rsid w:val="00DB045B"/>
    <w:rsid w:val="00DB0637"/>
    <w:rsid w:val="00DB0E35"/>
    <w:rsid w:val="00DB206B"/>
    <w:rsid w:val="00DB2871"/>
    <w:rsid w:val="00DB29D9"/>
    <w:rsid w:val="00DB3C43"/>
    <w:rsid w:val="00DB64B7"/>
    <w:rsid w:val="00DB6C10"/>
    <w:rsid w:val="00DB6E40"/>
    <w:rsid w:val="00DB7581"/>
    <w:rsid w:val="00DC01CF"/>
    <w:rsid w:val="00DC0684"/>
    <w:rsid w:val="00DC08AD"/>
    <w:rsid w:val="00DC1D5F"/>
    <w:rsid w:val="00DC2CD5"/>
    <w:rsid w:val="00DC3097"/>
    <w:rsid w:val="00DC4785"/>
    <w:rsid w:val="00DC4BE8"/>
    <w:rsid w:val="00DC4C53"/>
    <w:rsid w:val="00DC4ED0"/>
    <w:rsid w:val="00DC6400"/>
    <w:rsid w:val="00DC699A"/>
    <w:rsid w:val="00DC6E61"/>
    <w:rsid w:val="00DC702E"/>
    <w:rsid w:val="00DC7678"/>
    <w:rsid w:val="00DD0B1B"/>
    <w:rsid w:val="00DD1103"/>
    <w:rsid w:val="00DD1B86"/>
    <w:rsid w:val="00DD216C"/>
    <w:rsid w:val="00DD236E"/>
    <w:rsid w:val="00DD28BE"/>
    <w:rsid w:val="00DD3269"/>
    <w:rsid w:val="00DD3FF0"/>
    <w:rsid w:val="00DD4527"/>
    <w:rsid w:val="00DD740E"/>
    <w:rsid w:val="00DD7C4A"/>
    <w:rsid w:val="00DD7E9C"/>
    <w:rsid w:val="00DE0301"/>
    <w:rsid w:val="00DE0D64"/>
    <w:rsid w:val="00DE0EC7"/>
    <w:rsid w:val="00DE1AC6"/>
    <w:rsid w:val="00DE2C66"/>
    <w:rsid w:val="00DE35FA"/>
    <w:rsid w:val="00DE3D80"/>
    <w:rsid w:val="00DE44B7"/>
    <w:rsid w:val="00DE4741"/>
    <w:rsid w:val="00DE4E39"/>
    <w:rsid w:val="00DE589F"/>
    <w:rsid w:val="00DE6DC7"/>
    <w:rsid w:val="00DE6F12"/>
    <w:rsid w:val="00DE72A5"/>
    <w:rsid w:val="00DE74CE"/>
    <w:rsid w:val="00DE76B6"/>
    <w:rsid w:val="00DE7C75"/>
    <w:rsid w:val="00DF01F2"/>
    <w:rsid w:val="00DF0295"/>
    <w:rsid w:val="00DF04C8"/>
    <w:rsid w:val="00DF0838"/>
    <w:rsid w:val="00DF0D28"/>
    <w:rsid w:val="00DF10D6"/>
    <w:rsid w:val="00DF1251"/>
    <w:rsid w:val="00DF1E82"/>
    <w:rsid w:val="00DF292B"/>
    <w:rsid w:val="00DF2CEF"/>
    <w:rsid w:val="00DF3326"/>
    <w:rsid w:val="00DF3BE1"/>
    <w:rsid w:val="00DF5E95"/>
    <w:rsid w:val="00DF683C"/>
    <w:rsid w:val="00DF7A1B"/>
    <w:rsid w:val="00DF7EF6"/>
    <w:rsid w:val="00E00A30"/>
    <w:rsid w:val="00E00FBA"/>
    <w:rsid w:val="00E015B0"/>
    <w:rsid w:val="00E01C1A"/>
    <w:rsid w:val="00E0229F"/>
    <w:rsid w:val="00E046BF"/>
    <w:rsid w:val="00E04875"/>
    <w:rsid w:val="00E05080"/>
    <w:rsid w:val="00E0582E"/>
    <w:rsid w:val="00E06898"/>
    <w:rsid w:val="00E077DF"/>
    <w:rsid w:val="00E07911"/>
    <w:rsid w:val="00E10350"/>
    <w:rsid w:val="00E119E6"/>
    <w:rsid w:val="00E129A4"/>
    <w:rsid w:val="00E1349F"/>
    <w:rsid w:val="00E138EC"/>
    <w:rsid w:val="00E143CE"/>
    <w:rsid w:val="00E14FDD"/>
    <w:rsid w:val="00E16197"/>
    <w:rsid w:val="00E16515"/>
    <w:rsid w:val="00E16C85"/>
    <w:rsid w:val="00E17331"/>
    <w:rsid w:val="00E20EDB"/>
    <w:rsid w:val="00E2125D"/>
    <w:rsid w:val="00E215DE"/>
    <w:rsid w:val="00E23813"/>
    <w:rsid w:val="00E239C7"/>
    <w:rsid w:val="00E244B4"/>
    <w:rsid w:val="00E2471D"/>
    <w:rsid w:val="00E249AC"/>
    <w:rsid w:val="00E2501F"/>
    <w:rsid w:val="00E2523F"/>
    <w:rsid w:val="00E25431"/>
    <w:rsid w:val="00E25455"/>
    <w:rsid w:val="00E25498"/>
    <w:rsid w:val="00E25F27"/>
    <w:rsid w:val="00E25F9F"/>
    <w:rsid w:val="00E26214"/>
    <w:rsid w:val="00E308AC"/>
    <w:rsid w:val="00E30D7E"/>
    <w:rsid w:val="00E3109F"/>
    <w:rsid w:val="00E3146A"/>
    <w:rsid w:val="00E31E19"/>
    <w:rsid w:val="00E3206D"/>
    <w:rsid w:val="00E34A1D"/>
    <w:rsid w:val="00E34B1D"/>
    <w:rsid w:val="00E36285"/>
    <w:rsid w:val="00E3670E"/>
    <w:rsid w:val="00E37E50"/>
    <w:rsid w:val="00E400C8"/>
    <w:rsid w:val="00E4074E"/>
    <w:rsid w:val="00E41405"/>
    <w:rsid w:val="00E41411"/>
    <w:rsid w:val="00E414E8"/>
    <w:rsid w:val="00E4157E"/>
    <w:rsid w:val="00E41800"/>
    <w:rsid w:val="00E41C2D"/>
    <w:rsid w:val="00E41E26"/>
    <w:rsid w:val="00E4350A"/>
    <w:rsid w:val="00E43C02"/>
    <w:rsid w:val="00E458A3"/>
    <w:rsid w:val="00E4675D"/>
    <w:rsid w:val="00E46962"/>
    <w:rsid w:val="00E5014F"/>
    <w:rsid w:val="00E505E1"/>
    <w:rsid w:val="00E520FE"/>
    <w:rsid w:val="00E521AC"/>
    <w:rsid w:val="00E52508"/>
    <w:rsid w:val="00E52B0F"/>
    <w:rsid w:val="00E52C38"/>
    <w:rsid w:val="00E530CD"/>
    <w:rsid w:val="00E53BA5"/>
    <w:rsid w:val="00E542BF"/>
    <w:rsid w:val="00E548AA"/>
    <w:rsid w:val="00E54BA0"/>
    <w:rsid w:val="00E554E3"/>
    <w:rsid w:val="00E55CE0"/>
    <w:rsid w:val="00E5649C"/>
    <w:rsid w:val="00E571D0"/>
    <w:rsid w:val="00E60DAF"/>
    <w:rsid w:val="00E615BC"/>
    <w:rsid w:val="00E62B43"/>
    <w:rsid w:val="00E62C9D"/>
    <w:rsid w:val="00E65732"/>
    <w:rsid w:val="00E65B73"/>
    <w:rsid w:val="00E6783A"/>
    <w:rsid w:val="00E67BFD"/>
    <w:rsid w:val="00E70E83"/>
    <w:rsid w:val="00E70FE5"/>
    <w:rsid w:val="00E724F1"/>
    <w:rsid w:val="00E7377B"/>
    <w:rsid w:val="00E73E51"/>
    <w:rsid w:val="00E7400C"/>
    <w:rsid w:val="00E74575"/>
    <w:rsid w:val="00E74966"/>
    <w:rsid w:val="00E76E88"/>
    <w:rsid w:val="00E777ED"/>
    <w:rsid w:val="00E77FBC"/>
    <w:rsid w:val="00E80935"/>
    <w:rsid w:val="00E81360"/>
    <w:rsid w:val="00E813C2"/>
    <w:rsid w:val="00E817F1"/>
    <w:rsid w:val="00E81943"/>
    <w:rsid w:val="00E83618"/>
    <w:rsid w:val="00E84563"/>
    <w:rsid w:val="00E84699"/>
    <w:rsid w:val="00E85BB2"/>
    <w:rsid w:val="00E8767D"/>
    <w:rsid w:val="00E87F24"/>
    <w:rsid w:val="00E90AD5"/>
    <w:rsid w:val="00E91901"/>
    <w:rsid w:val="00E9248A"/>
    <w:rsid w:val="00E931CF"/>
    <w:rsid w:val="00E93497"/>
    <w:rsid w:val="00E94636"/>
    <w:rsid w:val="00E9477B"/>
    <w:rsid w:val="00E95886"/>
    <w:rsid w:val="00E95948"/>
    <w:rsid w:val="00E95A67"/>
    <w:rsid w:val="00E95CAC"/>
    <w:rsid w:val="00E96682"/>
    <w:rsid w:val="00E96C12"/>
    <w:rsid w:val="00EA03E8"/>
    <w:rsid w:val="00EA345B"/>
    <w:rsid w:val="00EA37E7"/>
    <w:rsid w:val="00EA38B5"/>
    <w:rsid w:val="00EA3D62"/>
    <w:rsid w:val="00EA3ECE"/>
    <w:rsid w:val="00EA47AC"/>
    <w:rsid w:val="00EA52E4"/>
    <w:rsid w:val="00EA54D6"/>
    <w:rsid w:val="00EA6537"/>
    <w:rsid w:val="00EA74C4"/>
    <w:rsid w:val="00EA7D60"/>
    <w:rsid w:val="00EB0767"/>
    <w:rsid w:val="00EB1075"/>
    <w:rsid w:val="00EB1318"/>
    <w:rsid w:val="00EB143A"/>
    <w:rsid w:val="00EB1751"/>
    <w:rsid w:val="00EB198E"/>
    <w:rsid w:val="00EB27A6"/>
    <w:rsid w:val="00EB397D"/>
    <w:rsid w:val="00EB40B5"/>
    <w:rsid w:val="00EC086F"/>
    <w:rsid w:val="00EC0A07"/>
    <w:rsid w:val="00EC0E5E"/>
    <w:rsid w:val="00EC1BFD"/>
    <w:rsid w:val="00EC2A0C"/>
    <w:rsid w:val="00EC3B43"/>
    <w:rsid w:val="00EC4E83"/>
    <w:rsid w:val="00EC4F9A"/>
    <w:rsid w:val="00EC5340"/>
    <w:rsid w:val="00EC6F44"/>
    <w:rsid w:val="00EC7065"/>
    <w:rsid w:val="00ED0DDB"/>
    <w:rsid w:val="00ED26F1"/>
    <w:rsid w:val="00ED39CB"/>
    <w:rsid w:val="00ED3AC0"/>
    <w:rsid w:val="00ED3F80"/>
    <w:rsid w:val="00ED4164"/>
    <w:rsid w:val="00ED56F9"/>
    <w:rsid w:val="00ED5946"/>
    <w:rsid w:val="00ED5BBE"/>
    <w:rsid w:val="00ED6AD6"/>
    <w:rsid w:val="00ED6E52"/>
    <w:rsid w:val="00ED7F35"/>
    <w:rsid w:val="00EE09DE"/>
    <w:rsid w:val="00EE1809"/>
    <w:rsid w:val="00EE27D1"/>
    <w:rsid w:val="00EE3656"/>
    <w:rsid w:val="00EE47F7"/>
    <w:rsid w:val="00EE4C15"/>
    <w:rsid w:val="00EE5B81"/>
    <w:rsid w:val="00EE5E5D"/>
    <w:rsid w:val="00EE6200"/>
    <w:rsid w:val="00EF0040"/>
    <w:rsid w:val="00EF14C4"/>
    <w:rsid w:val="00EF1D5A"/>
    <w:rsid w:val="00EF23A1"/>
    <w:rsid w:val="00EF346D"/>
    <w:rsid w:val="00EF3FCC"/>
    <w:rsid w:val="00EF40D2"/>
    <w:rsid w:val="00EF4887"/>
    <w:rsid w:val="00EF524D"/>
    <w:rsid w:val="00EF63AC"/>
    <w:rsid w:val="00EF641D"/>
    <w:rsid w:val="00EF6DA9"/>
    <w:rsid w:val="00EF780C"/>
    <w:rsid w:val="00EF7888"/>
    <w:rsid w:val="00F00428"/>
    <w:rsid w:val="00F022A0"/>
    <w:rsid w:val="00F02E08"/>
    <w:rsid w:val="00F02F40"/>
    <w:rsid w:val="00F0374C"/>
    <w:rsid w:val="00F049DE"/>
    <w:rsid w:val="00F04AFE"/>
    <w:rsid w:val="00F05658"/>
    <w:rsid w:val="00F06059"/>
    <w:rsid w:val="00F06194"/>
    <w:rsid w:val="00F063A8"/>
    <w:rsid w:val="00F076E9"/>
    <w:rsid w:val="00F077FE"/>
    <w:rsid w:val="00F07E09"/>
    <w:rsid w:val="00F117A0"/>
    <w:rsid w:val="00F129C8"/>
    <w:rsid w:val="00F15D1C"/>
    <w:rsid w:val="00F17B02"/>
    <w:rsid w:val="00F20046"/>
    <w:rsid w:val="00F202EE"/>
    <w:rsid w:val="00F20DF9"/>
    <w:rsid w:val="00F20E19"/>
    <w:rsid w:val="00F2115D"/>
    <w:rsid w:val="00F22490"/>
    <w:rsid w:val="00F22684"/>
    <w:rsid w:val="00F22D96"/>
    <w:rsid w:val="00F23008"/>
    <w:rsid w:val="00F23441"/>
    <w:rsid w:val="00F238E0"/>
    <w:rsid w:val="00F24225"/>
    <w:rsid w:val="00F258E9"/>
    <w:rsid w:val="00F25BB0"/>
    <w:rsid w:val="00F25E04"/>
    <w:rsid w:val="00F263A3"/>
    <w:rsid w:val="00F27ADC"/>
    <w:rsid w:val="00F27B0C"/>
    <w:rsid w:val="00F3117D"/>
    <w:rsid w:val="00F33002"/>
    <w:rsid w:val="00F33497"/>
    <w:rsid w:val="00F33CEC"/>
    <w:rsid w:val="00F3747F"/>
    <w:rsid w:val="00F41FE0"/>
    <w:rsid w:val="00F42211"/>
    <w:rsid w:val="00F429D6"/>
    <w:rsid w:val="00F4334A"/>
    <w:rsid w:val="00F4393E"/>
    <w:rsid w:val="00F43A72"/>
    <w:rsid w:val="00F4413A"/>
    <w:rsid w:val="00F45038"/>
    <w:rsid w:val="00F450F5"/>
    <w:rsid w:val="00F451F0"/>
    <w:rsid w:val="00F45DEE"/>
    <w:rsid w:val="00F4601B"/>
    <w:rsid w:val="00F46088"/>
    <w:rsid w:val="00F463A1"/>
    <w:rsid w:val="00F46967"/>
    <w:rsid w:val="00F474A6"/>
    <w:rsid w:val="00F47AAA"/>
    <w:rsid w:val="00F47E82"/>
    <w:rsid w:val="00F50DB3"/>
    <w:rsid w:val="00F53002"/>
    <w:rsid w:val="00F53DAC"/>
    <w:rsid w:val="00F54390"/>
    <w:rsid w:val="00F54C74"/>
    <w:rsid w:val="00F54E51"/>
    <w:rsid w:val="00F550AD"/>
    <w:rsid w:val="00F5594B"/>
    <w:rsid w:val="00F562D2"/>
    <w:rsid w:val="00F56EF3"/>
    <w:rsid w:val="00F578AD"/>
    <w:rsid w:val="00F57B1F"/>
    <w:rsid w:val="00F57F55"/>
    <w:rsid w:val="00F60518"/>
    <w:rsid w:val="00F61EE3"/>
    <w:rsid w:val="00F623D3"/>
    <w:rsid w:val="00F625BC"/>
    <w:rsid w:val="00F62DFA"/>
    <w:rsid w:val="00F64AB7"/>
    <w:rsid w:val="00F66501"/>
    <w:rsid w:val="00F66606"/>
    <w:rsid w:val="00F67281"/>
    <w:rsid w:val="00F70F13"/>
    <w:rsid w:val="00F712A9"/>
    <w:rsid w:val="00F71459"/>
    <w:rsid w:val="00F71C13"/>
    <w:rsid w:val="00F71DE9"/>
    <w:rsid w:val="00F72080"/>
    <w:rsid w:val="00F7339F"/>
    <w:rsid w:val="00F73C38"/>
    <w:rsid w:val="00F73F94"/>
    <w:rsid w:val="00F74E46"/>
    <w:rsid w:val="00F75CCE"/>
    <w:rsid w:val="00F75F97"/>
    <w:rsid w:val="00F76A26"/>
    <w:rsid w:val="00F775CF"/>
    <w:rsid w:val="00F80057"/>
    <w:rsid w:val="00F80C4C"/>
    <w:rsid w:val="00F813C0"/>
    <w:rsid w:val="00F814CB"/>
    <w:rsid w:val="00F814FC"/>
    <w:rsid w:val="00F817F4"/>
    <w:rsid w:val="00F819F6"/>
    <w:rsid w:val="00F81B02"/>
    <w:rsid w:val="00F82B66"/>
    <w:rsid w:val="00F82E97"/>
    <w:rsid w:val="00F842C4"/>
    <w:rsid w:val="00F84535"/>
    <w:rsid w:val="00F851C1"/>
    <w:rsid w:val="00F86C08"/>
    <w:rsid w:val="00F86EA1"/>
    <w:rsid w:val="00F86F07"/>
    <w:rsid w:val="00F909DF"/>
    <w:rsid w:val="00F90A5A"/>
    <w:rsid w:val="00F90F66"/>
    <w:rsid w:val="00F93E08"/>
    <w:rsid w:val="00F93FF3"/>
    <w:rsid w:val="00F9485F"/>
    <w:rsid w:val="00F94B85"/>
    <w:rsid w:val="00F94BE8"/>
    <w:rsid w:val="00F953F7"/>
    <w:rsid w:val="00F95F09"/>
    <w:rsid w:val="00F960AD"/>
    <w:rsid w:val="00F967C6"/>
    <w:rsid w:val="00F97059"/>
    <w:rsid w:val="00F97353"/>
    <w:rsid w:val="00FA09EC"/>
    <w:rsid w:val="00FA0FA8"/>
    <w:rsid w:val="00FA1040"/>
    <w:rsid w:val="00FA19AE"/>
    <w:rsid w:val="00FA36D2"/>
    <w:rsid w:val="00FA3EBA"/>
    <w:rsid w:val="00FA4A01"/>
    <w:rsid w:val="00FA6414"/>
    <w:rsid w:val="00FA666A"/>
    <w:rsid w:val="00FA73E2"/>
    <w:rsid w:val="00FA7D46"/>
    <w:rsid w:val="00FB0EAC"/>
    <w:rsid w:val="00FB0FED"/>
    <w:rsid w:val="00FB1398"/>
    <w:rsid w:val="00FB2403"/>
    <w:rsid w:val="00FB2A88"/>
    <w:rsid w:val="00FB3386"/>
    <w:rsid w:val="00FB394C"/>
    <w:rsid w:val="00FB5531"/>
    <w:rsid w:val="00FB576E"/>
    <w:rsid w:val="00FB6DE9"/>
    <w:rsid w:val="00FC10F1"/>
    <w:rsid w:val="00FC17AA"/>
    <w:rsid w:val="00FC203B"/>
    <w:rsid w:val="00FC250C"/>
    <w:rsid w:val="00FC413C"/>
    <w:rsid w:val="00FC4BBA"/>
    <w:rsid w:val="00FC5848"/>
    <w:rsid w:val="00FC5B69"/>
    <w:rsid w:val="00FC6FCE"/>
    <w:rsid w:val="00FC71EA"/>
    <w:rsid w:val="00FD1084"/>
    <w:rsid w:val="00FD1987"/>
    <w:rsid w:val="00FD1CE5"/>
    <w:rsid w:val="00FD2381"/>
    <w:rsid w:val="00FD28BE"/>
    <w:rsid w:val="00FD2F05"/>
    <w:rsid w:val="00FD36A4"/>
    <w:rsid w:val="00FD4C04"/>
    <w:rsid w:val="00FD6131"/>
    <w:rsid w:val="00FE09C6"/>
    <w:rsid w:val="00FE12A4"/>
    <w:rsid w:val="00FE1A72"/>
    <w:rsid w:val="00FE1B49"/>
    <w:rsid w:val="00FE20DA"/>
    <w:rsid w:val="00FE20E7"/>
    <w:rsid w:val="00FE36F7"/>
    <w:rsid w:val="00FE455F"/>
    <w:rsid w:val="00FE53D4"/>
    <w:rsid w:val="00FE58B0"/>
    <w:rsid w:val="00FE59F4"/>
    <w:rsid w:val="00FE612C"/>
    <w:rsid w:val="00FE6907"/>
    <w:rsid w:val="00FE6AD8"/>
    <w:rsid w:val="00FE7296"/>
    <w:rsid w:val="00FF0CBE"/>
    <w:rsid w:val="00FF17AD"/>
    <w:rsid w:val="00FF24D2"/>
    <w:rsid w:val="00FF3255"/>
    <w:rsid w:val="00FF3C72"/>
    <w:rsid w:val="00FF4F07"/>
    <w:rsid w:val="00FF53D8"/>
    <w:rsid w:val="00FF5F44"/>
    <w:rsid w:val="00FF77FC"/>
    <w:rsid w:val="00FF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k-M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654B"/>
    <w:pPr>
      <w:spacing w:after="200" w:line="276" w:lineRule="auto"/>
    </w:pPr>
    <w:rPr>
      <w:rFonts w:cs="Calibri"/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407E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Dokumentstruktur">
    <w:name w:val="Document Map"/>
    <w:basedOn w:val="Standard"/>
    <w:link w:val="DokumentstrukturZchn"/>
    <w:uiPriority w:val="99"/>
    <w:semiHidden/>
    <w:rsid w:val="00EB0767"/>
    <w:pPr>
      <w:shd w:val="clear" w:color="auto" w:fill="000080"/>
    </w:pPr>
    <w:rPr>
      <w:rFonts w:ascii="Tahoma" w:hAnsi="Tahoma"/>
      <w:sz w:val="20"/>
      <w:szCs w:val="20"/>
    </w:rPr>
  </w:style>
  <w:style w:type="character" w:customStyle="1" w:styleId="DokumentstrukturZchn">
    <w:name w:val="Dokumentstruktur Zchn"/>
    <w:link w:val="Dokumentstruktur"/>
    <w:uiPriority w:val="99"/>
    <w:semiHidden/>
    <w:locked/>
    <w:rsid w:val="00836ABD"/>
    <w:rPr>
      <w:rFonts w:ascii="Times New Roman" w:hAnsi="Times New Roman" w:cs="Calibri"/>
      <w:sz w:val="2"/>
      <w:lang w:val="de-DE" w:eastAsia="en-US"/>
    </w:rPr>
  </w:style>
  <w:style w:type="table" w:styleId="Tabellenraster">
    <w:name w:val="Table Grid"/>
    <w:basedOn w:val="NormaleTabelle"/>
    <w:locked/>
    <w:rsid w:val="005E4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5">
    <w:name w:val="CM5"/>
    <w:basedOn w:val="Standard"/>
    <w:next w:val="Standard"/>
    <w:uiPriority w:val="99"/>
    <w:rsid w:val="00137686"/>
    <w:pPr>
      <w:widowControl w:val="0"/>
      <w:autoSpaceDE w:val="0"/>
      <w:autoSpaceDN w:val="0"/>
      <w:adjustRightInd w:val="0"/>
      <w:spacing w:after="0" w:line="240" w:lineRule="auto"/>
    </w:pPr>
    <w:rPr>
      <w:rFonts w:ascii="Arial MT" w:eastAsia="Times New Roman" w:hAnsi="Arial MT" w:cs="Times New Roman"/>
      <w:sz w:val="24"/>
      <w:szCs w:val="24"/>
      <w:lang w:eastAsia="de-DE"/>
    </w:rPr>
  </w:style>
  <w:style w:type="character" w:customStyle="1" w:styleId="st1">
    <w:name w:val="st1"/>
    <w:uiPriority w:val="99"/>
    <w:rsid w:val="00A75B62"/>
  </w:style>
  <w:style w:type="paragraph" w:customStyle="1" w:styleId="Standard10pt">
    <w:name w:val="Standard + 10 pt"/>
    <w:aliases w:val="Block,Nach:  0 pt"/>
    <w:basedOn w:val="Standard"/>
    <w:uiPriority w:val="99"/>
    <w:rsid w:val="00A75B62"/>
    <w:pPr>
      <w:spacing w:after="0"/>
      <w:jc w:val="both"/>
      <w:outlineLvl w:val="0"/>
    </w:pPr>
    <w:rPr>
      <w:bCs/>
      <w:sz w:val="20"/>
      <w:szCs w:val="20"/>
    </w:rPr>
  </w:style>
  <w:style w:type="character" w:customStyle="1" w:styleId="st">
    <w:name w:val="st"/>
    <w:uiPriority w:val="99"/>
    <w:rsid w:val="00A75B62"/>
  </w:style>
  <w:style w:type="character" w:styleId="Kommentarzeichen">
    <w:name w:val="annotation reference"/>
    <w:uiPriority w:val="99"/>
    <w:semiHidden/>
    <w:rsid w:val="0009786E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09786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locked/>
    <w:rsid w:val="0009786E"/>
    <w:rPr>
      <w:rFonts w:cs="Calibri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09786E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09786E"/>
    <w:rPr>
      <w:rFonts w:cs="Calibri"/>
      <w:b/>
      <w:bCs/>
      <w:sz w:val="20"/>
      <w:szCs w:val="20"/>
      <w:lang w:val="de-D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097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09786E"/>
    <w:rPr>
      <w:rFonts w:ascii="Tahoma" w:hAnsi="Tahoma" w:cs="Tahoma"/>
      <w:sz w:val="16"/>
      <w:szCs w:val="16"/>
      <w:lang w:val="de-DE" w:eastAsia="en-US"/>
    </w:rPr>
  </w:style>
  <w:style w:type="paragraph" w:styleId="Listenabsatz">
    <w:name w:val="List Paragraph"/>
    <w:basedOn w:val="Standard"/>
    <w:uiPriority w:val="34"/>
    <w:qFormat/>
    <w:rsid w:val="005E38F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3F7B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  <w:locked/>
    <w:rsid w:val="003F7B9A"/>
    <w:rPr>
      <w:rFonts w:cs="Calibri"/>
      <w:lang w:val="de-DE" w:eastAsia="en-US"/>
    </w:rPr>
  </w:style>
  <w:style w:type="paragraph" w:styleId="Fuzeile">
    <w:name w:val="footer"/>
    <w:basedOn w:val="Standard"/>
    <w:link w:val="FuzeileZchn"/>
    <w:uiPriority w:val="99"/>
    <w:rsid w:val="003F7B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locked/>
    <w:rsid w:val="003F7B9A"/>
    <w:rPr>
      <w:rFonts w:cs="Calibri"/>
      <w:lang w:val="de-DE" w:eastAsia="en-US"/>
    </w:rPr>
  </w:style>
  <w:style w:type="paragraph" w:styleId="Beschriftung">
    <w:name w:val="caption"/>
    <w:basedOn w:val="Standard"/>
    <w:next w:val="Standard"/>
    <w:uiPriority w:val="99"/>
    <w:qFormat/>
    <w:locked/>
    <w:rsid w:val="00C418F5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Tabellenraster1">
    <w:name w:val="Tabellenraster1"/>
    <w:uiPriority w:val="99"/>
    <w:rsid w:val="004C7603"/>
    <w:rPr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rsid w:val="001F7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083A57"/>
    <w:rPr>
      <w:rFonts w:cs="Calibri"/>
      <w:sz w:val="22"/>
      <w:szCs w:val="22"/>
      <w:lang w:val="de-DE" w:eastAsia="en-US"/>
    </w:rPr>
  </w:style>
  <w:style w:type="table" w:customStyle="1" w:styleId="Tabellenraster11">
    <w:name w:val="Tabellenraster11"/>
    <w:basedOn w:val="NormaleTabelle"/>
    <w:next w:val="Tabellenraster"/>
    <w:uiPriority w:val="59"/>
    <w:rsid w:val="008C741D"/>
    <w:rPr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0D3DA5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F52D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F52D4"/>
    <w:rPr>
      <w:rFonts w:cs="Calibri"/>
      <w:lang w:val="de-DE"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9F52D4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052C01"/>
    <w:rPr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FC71EA"/>
  </w:style>
  <w:style w:type="character" w:styleId="BesuchterHyperlink">
    <w:name w:val="FollowedHyperlink"/>
    <w:basedOn w:val="Absatz-Standardschriftart"/>
    <w:uiPriority w:val="99"/>
    <w:semiHidden/>
    <w:unhideWhenUsed/>
    <w:rsid w:val="00CF0221"/>
    <w:rPr>
      <w:color w:val="800080"/>
      <w:u w:val="single"/>
    </w:rPr>
  </w:style>
  <w:style w:type="paragraph" w:customStyle="1" w:styleId="font5">
    <w:name w:val="font5"/>
    <w:basedOn w:val="Standard"/>
    <w:rsid w:val="00CF0221"/>
    <w:pP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76">
    <w:name w:val="xl76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7">
    <w:name w:val="xl77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78">
    <w:name w:val="xl78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79">
    <w:name w:val="xl79"/>
    <w:basedOn w:val="Standard"/>
    <w:rsid w:val="00CF02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0">
    <w:name w:val="xl80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1">
    <w:name w:val="xl81"/>
    <w:basedOn w:val="Standard"/>
    <w:rsid w:val="00CF02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2">
    <w:name w:val="xl82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3">
    <w:name w:val="xl83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4">
    <w:name w:val="xl84"/>
    <w:basedOn w:val="Standard"/>
    <w:rsid w:val="00CF02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Standard"/>
    <w:rsid w:val="00CF02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Standard"/>
    <w:rsid w:val="00CF02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Standard"/>
    <w:rsid w:val="00CF02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1">
    <w:name w:val="xl91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2">
    <w:name w:val="xl92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3">
    <w:name w:val="xl93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4">
    <w:name w:val="xl94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5">
    <w:name w:val="xl95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6">
    <w:name w:val="xl96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styleId="Aufzhlungszeichen">
    <w:name w:val="List Bullet"/>
    <w:basedOn w:val="Standard"/>
    <w:uiPriority w:val="99"/>
    <w:unhideWhenUsed/>
    <w:rsid w:val="00134A6D"/>
    <w:pPr>
      <w:numPr>
        <w:numId w:val="36"/>
      </w:numPr>
      <w:contextualSpacing/>
    </w:pPr>
  </w:style>
  <w:style w:type="paragraph" w:customStyle="1" w:styleId="Titel1">
    <w:name w:val="Titel1"/>
    <w:basedOn w:val="Standard"/>
    <w:rsid w:val="006C2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mk-MK" w:eastAsia="mk-MK"/>
    </w:rPr>
  </w:style>
  <w:style w:type="character" w:customStyle="1" w:styleId="apple-converted-space">
    <w:name w:val="apple-converted-space"/>
    <w:basedOn w:val="Absatz-Standardschriftart"/>
    <w:rsid w:val="006C23D8"/>
  </w:style>
  <w:style w:type="paragraph" w:customStyle="1" w:styleId="desc">
    <w:name w:val="desc"/>
    <w:basedOn w:val="Standard"/>
    <w:rsid w:val="006C2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mk-MK" w:eastAsia="mk-MK"/>
    </w:rPr>
  </w:style>
  <w:style w:type="paragraph" w:customStyle="1" w:styleId="details">
    <w:name w:val="details"/>
    <w:basedOn w:val="Standard"/>
    <w:rsid w:val="006C2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mk-MK" w:eastAsia="mk-MK"/>
    </w:rPr>
  </w:style>
  <w:style w:type="character" w:customStyle="1" w:styleId="jrnl">
    <w:name w:val="jrnl"/>
    <w:basedOn w:val="Absatz-Standardschriftart"/>
    <w:rsid w:val="006C23D8"/>
  </w:style>
  <w:style w:type="paragraph" w:customStyle="1" w:styleId="CitaviBibliographyEntry">
    <w:name w:val="Citavi Bibliography Entry"/>
    <w:basedOn w:val="Standard"/>
    <w:link w:val="CitaviBibliographyEntryZchn"/>
    <w:rsid w:val="00407E69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407E69"/>
    <w:rPr>
      <w:rFonts w:cs="Calibri"/>
      <w:sz w:val="22"/>
      <w:szCs w:val="22"/>
      <w:lang w:val="en-US" w:eastAsia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407E69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07E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rsid w:val="00407E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KeinLeerraum">
    <w:name w:val="No Spacing"/>
    <w:uiPriority w:val="1"/>
    <w:qFormat/>
    <w:rsid w:val="0083425B"/>
    <w:rPr>
      <w:rFonts w:ascii="Times New Roman" w:eastAsia="Arial Unicode MS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654B"/>
    <w:pPr>
      <w:spacing w:after="200" w:line="276" w:lineRule="auto"/>
    </w:pPr>
    <w:rPr>
      <w:rFonts w:cs="Calibri"/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407E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Dokumentstruktur">
    <w:name w:val="Document Map"/>
    <w:basedOn w:val="Standard"/>
    <w:link w:val="DokumentstrukturZchn"/>
    <w:uiPriority w:val="99"/>
    <w:semiHidden/>
    <w:rsid w:val="00EB0767"/>
    <w:pPr>
      <w:shd w:val="clear" w:color="auto" w:fill="000080"/>
    </w:pPr>
    <w:rPr>
      <w:rFonts w:ascii="Tahoma" w:hAnsi="Tahoma"/>
      <w:sz w:val="20"/>
      <w:szCs w:val="20"/>
    </w:rPr>
  </w:style>
  <w:style w:type="character" w:customStyle="1" w:styleId="DokumentstrukturZchn">
    <w:name w:val="Dokumentstruktur Zchn"/>
    <w:link w:val="Dokumentstruktur"/>
    <w:uiPriority w:val="99"/>
    <w:semiHidden/>
    <w:locked/>
    <w:rsid w:val="00836ABD"/>
    <w:rPr>
      <w:rFonts w:ascii="Times New Roman" w:hAnsi="Times New Roman" w:cs="Calibri"/>
      <w:sz w:val="2"/>
      <w:lang w:val="de-DE" w:eastAsia="en-US"/>
    </w:rPr>
  </w:style>
  <w:style w:type="table" w:styleId="Tabellenraster">
    <w:name w:val="Table Grid"/>
    <w:basedOn w:val="NormaleTabelle"/>
    <w:locked/>
    <w:rsid w:val="005E4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5">
    <w:name w:val="CM5"/>
    <w:basedOn w:val="Standard"/>
    <w:next w:val="Standard"/>
    <w:uiPriority w:val="99"/>
    <w:rsid w:val="00137686"/>
    <w:pPr>
      <w:widowControl w:val="0"/>
      <w:autoSpaceDE w:val="0"/>
      <w:autoSpaceDN w:val="0"/>
      <w:adjustRightInd w:val="0"/>
      <w:spacing w:after="0" w:line="240" w:lineRule="auto"/>
    </w:pPr>
    <w:rPr>
      <w:rFonts w:ascii="Arial MT" w:eastAsia="Times New Roman" w:hAnsi="Arial MT" w:cs="Times New Roman"/>
      <w:sz w:val="24"/>
      <w:szCs w:val="24"/>
      <w:lang w:eastAsia="de-DE"/>
    </w:rPr>
  </w:style>
  <w:style w:type="character" w:customStyle="1" w:styleId="st1">
    <w:name w:val="st1"/>
    <w:uiPriority w:val="99"/>
    <w:rsid w:val="00A75B62"/>
  </w:style>
  <w:style w:type="paragraph" w:customStyle="1" w:styleId="Standard10pt">
    <w:name w:val="Standard + 10 pt"/>
    <w:aliases w:val="Block,Nach:  0 pt"/>
    <w:basedOn w:val="Standard"/>
    <w:uiPriority w:val="99"/>
    <w:rsid w:val="00A75B62"/>
    <w:pPr>
      <w:spacing w:after="0"/>
      <w:jc w:val="both"/>
      <w:outlineLvl w:val="0"/>
    </w:pPr>
    <w:rPr>
      <w:bCs/>
      <w:sz w:val="20"/>
      <w:szCs w:val="20"/>
    </w:rPr>
  </w:style>
  <w:style w:type="character" w:customStyle="1" w:styleId="st">
    <w:name w:val="st"/>
    <w:uiPriority w:val="99"/>
    <w:rsid w:val="00A75B62"/>
  </w:style>
  <w:style w:type="character" w:styleId="Kommentarzeichen">
    <w:name w:val="annotation reference"/>
    <w:uiPriority w:val="99"/>
    <w:semiHidden/>
    <w:rsid w:val="0009786E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09786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locked/>
    <w:rsid w:val="0009786E"/>
    <w:rPr>
      <w:rFonts w:cs="Calibri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09786E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09786E"/>
    <w:rPr>
      <w:rFonts w:cs="Calibri"/>
      <w:b/>
      <w:bCs/>
      <w:sz w:val="20"/>
      <w:szCs w:val="20"/>
      <w:lang w:val="de-D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097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09786E"/>
    <w:rPr>
      <w:rFonts w:ascii="Tahoma" w:hAnsi="Tahoma" w:cs="Tahoma"/>
      <w:sz w:val="16"/>
      <w:szCs w:val="16"/>
      <w:lang w:val="de-DE" w:eastAsia="en-US"/>
    </w:rPr>
  </w:style>
  <w:style w:type="paragraph" w:styleId="Listenabsatz">
    <w:name w:val="List Paragraph"/>
    <w:basedOn w:val="Standard"/>
    <w:uiPriority w:val="34"/>
    <w:qFormat/>
    <w:rsid w:val="005E38F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3F7B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  <w:locked/>
    <w:rsid w:val="003F7B9A"/>
    <w:rPr>
      <w:rFonts w:cs="Calibri"/>
      <w:lang w:val="de-DE" w:eastAsia="en-US"/>
    </w:rPr>
  </w:style>
  <w:style w:type="paragraph" w:styleId="Fuzeile">
    <w:name w:val="footer"/>
    <w:basedOn w:val="Standard"/>
    <w:link w:val="FuzeileZchn"/>
    <w:uiPriority w:val="99"/>
    <w:rsid w:val="003F7B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locked/>
    <w:rsid w:val="003F7B9A"/>
    <w:rPr>
      <w:rFonts w:cs="Calibri"/>
      <w:lang w:val="de-DE" w:eastAsia="en-US"/>
    </w:rPr>
  </w:style>
  <w:style w:type="paragraph" w:styleId="Beschriftung">
    <w:name w:val="caption"/>
    <w:basedOn w:val="Standard"/>
    <w:next w:val="Standard"/>
    <w:uiPriority w:val="99"/>
    <w:qFormat/>
    <w:locked/>
    <w:rsid w:val="00C418F5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Tabellenraster1">
    <w:name w:val="Tabellenraster1"/>
    <w:uiPriority w:val="99"/>
    <w:rsid w:val="004C7603"/>
    <w:rPr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rsid w:val="001F7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083A57"/>
    <w:rPr>
      <w:rFonts w:cs="Calibri"/>
      <w:sz w:val="22"/>
      <w:szCs w:val="22"/>
      <w:lang w:val="de-DE" w:eastAsia="en-US"/>
    </w:rPr>
  </w:style>
  <w:style w:type="table" w:customStyle="1" w:styleId="Tabellenraster11">
    <w:name w:val="Tabellenraster11"/>
    <w:basedOn w:val="NormaleTabelle"/>
    <w:next w:val="Tabellenraster"/>
    <w:uiPriority w:val="59"/>
    <w:rsid w:val="008C741D"/>
    <w:rPr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0D3DA5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F52D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F52D4"/>
    <w:rPr>
      <w:rFonts w:cs="Calibri"/>
      <w:lang w:val="de-DE"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9F52D4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052C01"/>
    <w:rPr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FC71EA"/>
  </w:style>
  <w:style w:type="character" w:styleId="BesuchterHyperlink">
    <w:name w:val="FollowedHyperlink"/>
    <w:basedOn w:val="Absatz-Standardschriftart"/>
    <w:uiPriority w:val="99"/>
    <w:semiHidden/>
    <w:unhideWhenUsed/>
    <w:rsid w:val="00CF0221"/>
    <w:rPr>
      <w:color w:val="800080"/>
      <w:u w:val="single"/>
    </w:rPr>
  </w:style>
  <w:style w:type="paragraph" w:customStyle="1" w:styleId="font5">
    <w:name w:val="font5"/>
    <w:basedOn w:val="Standard"/>
    <w:rsid w:val="00CF0221"/>
    <w:pP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76">
    <w:name w:val="xl76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7">
    <w:name w:val="xl77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78">
    <w:name w:val="xl78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79">
    <w:name w:val="xl79"/>
    <w:basedOn w:val="Standard"/>
    <w:rsid w:val="00CF02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0">
    <w:name w:val="xl80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1">
    <w:name w:val="xl81"/>
    <w:basedOn w:val="Standard"/>
    <w:rsid w:val="00CF02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2">
    <w:name w:val="xl82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3">
    <w:name w:val="xl83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4">
    <w:name w:val="xl84"/>
    <w:basedOn w:val="Standard"/>
    <w:rsid w:val="00CF02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Standard"/>
    <w:rsid w:val="00CF02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Standard"/>
    <w:rsid w:val="00CF02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Standard"/>
    <w:rsid w:val="00CF02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Standard"/>
    <w:rsid w:val="00CF02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1">
    <w:name w:val="xl91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2">
    <w:name w:val="xl92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3">
    <w:name w:val="xl93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4">
    <w:name w:val="xl94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5">
    <w:name w:val="xl95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6">
    <w:name w:val="xl96"/>
    <w:basedOn w:val="Standard"/>
    <w:rsid w:val="00CF02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styleId="Aufzhlungszeichen">
    <w:name w:val="List Bullet"/>
    <w:basedOn w:val="Standard"/>
    <w:uiPriority w:val="99"/>
    <w:unhideWhenUsed/>
    <w:rsid w:val="00134A6D"/>
    <w:pPr>
      <w:numPr>
        <w:numId w:val="36"/>
      </w:numPr>
      <w:contextualSpacing/>
    </w:pPr>
  </w:style>
  <w:style w:type="paragraph" w:customStyle="1" w:styleId="Titel1">
    <w:name w:val="Titel1"/>
    <w:basedOn w:val="Standard"/>
    <w:rsid w:val="006C2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mk-MK" w:eastAsia="mk-MK"/>
    </w:rPr>
  </w:style>
  <w:style w:type="character" w:customStyle="1" w:styleId="apple-converted-space">
    <w:name w:val="apple-converted-space"/>
    <w:basedOn w:val="Absatz-Standardschriftart"/>
    <w:rsid w:val="006C23D8"/>
  </w:style>
  <w:style w:type="paragraph" w:customStyle="1" w:styleId="desc">
    <w:name w:val="desc"/>
    <w:basedOn w:val="Standard"/>
    <w:rsid w:val="006C2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mk-MK" w:eastAsia="mk-MK"/>
    </w:rPr>
  </w:style>
  <w:style w:type="paragraph" w:customStyle="1" w:styleId="details">
    <w:name w:val="details"/>
    <w:basedOn w:val="Standard"/>
    <w:rsid w:val="006C2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mk-MK" w:eastAsia="mk-MK"/>
    </w:rPr>
  </w:style>
  <w:style w:type="character" w:customStyle="1" w:styleId="jrnl">
    <w:name w:val="jrnl"/>
    <w:basedOn w:val="Absatz-Standardschriftart"/>
    <w:rsid w:val="006C23D8"/>
  </w:style>
  <w:style w:type="paragraph" w:customStyle="1" w:styleId="CitaviBibliographyEntry">
    <w:name w:val="Citavi Bibliography Entry"/>
    <w:basedOn w:val="Standard"/>
    <w:link w:val="CitaviBibliographyEntryZchn"/>
    <w:rsid w:val="00407E69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407E69"/>
    <w:rPr>
      <w:rFonts w:cs="Calibri"/>
      <w:sz w:val="22"/>
      <w:szCs w:val="22"/>
      <w:lang w:val="en-US" w:eastAsia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407E69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07E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rsid w:val="00407E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KeinLeerraum">
    <w:name w:val="No Spacing"/>
    <w:uiPriority w:val="1"/>
    <w:qFormat/>
    <w:rsid w:val="0083425B"/>
    <w:rPr>
      <w:rFonts w:ascii="Times New Roman" w:eastAsia="Arial Unicode MS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7614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8323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47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7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77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77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77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9778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77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9778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9778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9778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97788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9778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97789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9778877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97788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97789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97788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97789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97789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9778830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31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52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56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59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67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85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87">
                                                                                      <w:marLeft w:val="36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892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909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9778918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9778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7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77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77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778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9778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77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9778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97788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9778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97788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97788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97788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9778863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97789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97788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97789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97789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97788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97788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897789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97789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897788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977883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3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4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9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9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8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9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91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897789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12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9778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886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8977885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77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77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7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9778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7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35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4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48903">
          <w:marLeft w:val="80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4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9528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134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4798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9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46FC7B-E497-4492-ADDD-3A63743C4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64</Characters>
  <Application>Microsoft Office Word</Application>
  <DocSecurity>4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bstract outline</vt:lpstr>
      <vt:lpstr>Abstract outline</vt:lpstr>
    </vt:vector>
  </TitlesOfParts>
  <Company>org</Company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 outline</dc:title>
  <dc:creator>Weltermann</dc:creator>
  <cp:lastModifiedBy>Anika Thielmann</cp:lastModifiedBy>
  <cp:revision>2</cp:revision>
  <cp:lastPrinted>2016-10-05T08:44:00Z</cp:lastPrinted>
  <dcterms:created xsi:type="dcterms:W3CDTF">2018-04-04T15:15:00Z</dcterms:created>
  <dcterms:modified xsi:type="dcterms:W3CDTF">2018-04-04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oco_Knowledge</vt:lpwstr>
  </property>
  <property fmtid="{D5CDD505-2E9C-101B-9397-08002B2CF9AE}" pid="3" name="CitaviDocumentProperty_0">
    <vt:lpwstr>95bc6a5d-dc6e-4cd6-9d13-3317ed4f37a8</vt:lpwstr>
  </property>
  <property fmtid="{D5CDD505-2E9C-101B-9397-08002B2CF9AE}" pid="4" name="CitaviDocumentProperty_8">
    <vt:lpwstr>W:\Forschung\Literatur\COCO\Coco_Knowledge\Coco_Knowledge.ctv5</vt:lpwstr>
  </property>
  <property fmtid="{D5CDD505-2E9C-101B-9397-08002B2CF9AE}" pid="5" name="CitaviDocumentProperty_6">
    <vt:lpwstr>False</vt:lpwstr>
  </property>
  <property fmtid="{D5CDD505-2E9C-101B-9397-08002B2CF9AE}" pid="6" name="CitaviDocumentProperty_1">
    <vt:lpwstr>5.2.0.8</vt:lpwstr>
  </property>
</Properties>
</file>